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69AF8A" w14:textId="77777777" w:rsidR="00451D66" w:rsidRDefault="00451D66" w:rsidP="00451D66">
      <w:pPr>
        <w:jc w:val="center"/>
        <w:rPr>
          <w:rFonts w:ascii="Times New Roman" w:hAnsi="Times New Roman" w:cs="Times New Roman"/>
          <w:b/>
          <w:sz w:val="24"/>
          <w:szCs w:val="24"/>
          <w:u w:val="single"/>
        </w:rPr>
      </w:pPr>
      <w:r>
        <w:rPr>
          <w:rFonts w:ascii="Times New Roman" w:hAnsi="Times New Roman" w:cs="Times New Roman"/>
          <w:b/>
          <w:sz w:val="24"/>
          <w:szCs w:val="24"/>
          <w:u w:val="single"/>
        </w:rPr>
        <w:t>Chronic Disease Prevention and Management History and Physical</w:t>
      </w:r>
      <w:r w:rsidR="007D103A">
        <w:rPr>
          <w:rFonts w:ascii="Times New Roman" w:hAnsi="Times New Roman" w:cs="Times New Roman"/>
          <w:b/>
          <w:sz w:val="24"/>
          <w:szCs w:val="24"/>
          <w:u w:val="single"/>
        </w:rPr>
        <w:t xml:space="preserve"> Interview Guide</w:t>
      </w:r>
    </w:p>
    <w:p w14:paraId="22803B91" w14:textId="77777777" w:rsidR="003C5FAF" w:rsidRPr="004F5A88" w:rsidRDefault="003C5FAF" w:rsidP="003C5FAF">
      <w:pPr>
        <w:rPr>
          <w:rFonts w:ascii="Times New Roman" w:hAnsi="Times New Roman" w:cs="Times New Roman"/>
          <w:b/>
          <w:sz w:val="24"/>
          <w:szCs w:val="24"/>
          <w:u w:val="single"/>
        </w:rPr>
      </w:pPr>
      <w:r w:rsidRPr="004F5A88">
        <w:rPr>
          <w:rFonts w:ascii="Times New Roman" w:hAnsi="Times New Roman" w:cs="Times New Roman"/>
          <w:b/>
          <w:sz w:val="24"/>
          <w:szCs w:val="24"/>
          <w:u w:val="single"/>
        </w:rPr>
        <w:t>Purpose</w:t>
      </w:r>
    </w:p>
    <w:p w14:paraId="2C79FBE0" w14:textId="77777777" w:rsidR="005E6257" w:rsidRPr="001139DA" w:rsidRDefault="00102EC8" w:rsidP="003C5FAF">
      <w:pPr>
        <w:rPr>
          <w:rFonts w:ascii="Times New Roman" w:hAnsi="Times New Roman" w:cs="Times New Roman"/>
          <w:sz w:val="24"/>
          <w:szCs w:val="24"/>
        </w:rPr>
      </w:pPr>
      <w:r w:rsidRPr="001139DA">
        <w:rPr>
          <w:rFonts w:ascii="Times New Roman" w:hAnsi="Times New Roman" w:cs="Times New Roman"/>
          <w:b/>
          <w:sz w:val="24"/>
          <w:szCs w:val="24"/>
        </w:rPr>
        <w:tab/>
      </w:r>
      <w:r w:rsidRPr="001139DA">
        <w:rPr>
          <w:rFonts w:ascii="Times New Roman" w:hAnsi="Times New Roman" w:cs="Times New Roman"/>
          <w:sz w:val="24"/>
          <w:szCs w:val="24"/>
        </w:rPr>
        <w:t>Patients with chronic diseases often become their own primary caregiver and it is imperative for</w:t>
      </w:r>
      <w:r w:rsidR="009F1041" w:rsidRPr="001139DA">
        <w:rPr>
          <w:rFonts w:ascii="Times New Roman" w:hAnsi="Times New Roman" w:cs="Times New Roman"/>
          <w:sz w:val="24"/>
          <w:szCs w:val="24"/>
        </w:rPr>
        <w:t xml:space="preserve"> providers to assess the</w:t>
      </w:r>
      <w:r w:rsidR="00311392" w:rsidRPr="001139DA">
        <w:rPr>
          <w:rFonts w:ascii="Times New Roman" w:hAnsi="Times New Roman" w:cs="Times New Roman"/>
          <w:sz w:val="24"/>
          <w:szCs w:val="24"/>
        </w:rPr>
        <w:t>ir</w:t>
      </w:r>
      <w:r w:rsidR="009F1041" w:rsidRPr="001139DA">
        <w:rPr>
          <w:rFonts w:ascii="Times New Roman" w:hAnsi="Times New Roman" w:cs="Times New Roman"/>
          <w:sz w:val="24"/>
          <w:szCs w:val="24"/>
        </w:rPr>
        <w:t xml:space="preserve"> patient’s</w:t>
      </w:r>
      <w:r w:rsidRPr="001139DA">
        <w:rPr>
          <w:rFonts w:ascii="Times New Roman" w:hAnsi="Times New Roman" w:cs="Times New Roman"/>
          <w:sz w:val="24"/>
          <w:szCs w:val="24"/>
        </w:rPr>
        <w:t xml:space="preserve"> </w:t>
      </w:r>
      <w:r w:rsidR="009F1041" w:rsidRPr="001139DA">
        <w:rPr>
          <w:rFonts w:ascii="Times New Roman" w:hAnsi="Times New Roman" w:cs="Times New Roman"/>
          <w:sz w:val="24"/>
          <w:szCs w:val="24"/>
        </w:rPr>
        <w:t xml:space="preserve">strengths and needs that may affect their </w:t>
      </w:r>
      <w:r w:rsidRPr="001139DA">
        <w:rPr>
          <w:rFonts w:ascii="Times New Roman" w:hAnsi="Times New Roman" w:cs="Times New Roman"/>
          <w:sz w:val="24"/>
          <w:szCs w:val="24"/>
        </w:rPr>
        <w:t>ability to do so. Effective chronic disease prevention and management requires a</w:t>
      </w:r>
      <w:r w:rsidR="00B766E3">
        <w:rPr>
          <w:rFonts w:ascii="Times New Roman" w:hAnsi="Times New Roman" w:cs="Times New Roman"/>
          <w:sz w:val="24"/>
          <w:szCs w:val="24"/>
        </w:rPr>
        <w:t>n</w:t>
      </w:r>
      <w:r w:rsidRPr="001139DA">
        <w:rPr>
          <w:rFonts w:ascii="Times New Roman" w:hAnsi="Times New Roman" w:cs="Times New Roman"/>
          <w:sz w:val="24"/>
          <w:szCs w:val="24"/>
        </w:rPr>
        <w:t xml:space="preserve"> </w:t>
      </w:r>
      <w:r w:rsidR="00C72E8D">
        <w:rPr>
          <w:rFonts w:ascii="Times New Roman" w:hAnsi="Times New Roman" w:cs="Times New Roman"/>
          <w:sz w:val="24"/>
          <w:szCs w:val="24"/>
        </w:rPr>
        <w:t>interdisciplinary</w:t>
      </w:r>
      <w:r w:rsidRPr="001139DA">
        <w:rPr>
          <w:rFonts w:ascii="Times New Roman" w:hAnsi="Times New Roman" w:cs="Times New Roman"/>
          <w:sz w:val="24"/>
          <w:szCs w:val="24"/>
        </w:rPr>
        <w:t xml:space="preserve"> team to join together to help the patient build their capacity to self-manage their condition and address any barriers they may face. The chronic disease prevention and management history and physical tool aims to help</w:t>
      </w:r>
      <w:r w:rsidR="00311392" w:rsidRPr="001139DA">
        <w:rPr>
          <w:rFonts w:ascii="Times New Roman" w:hAnsi="Times New Roman" w:cs="Times New Roman"/>
          <w:sz w:val="24"/>
          <w:szCs w:val="24"/>
        </w:rPr>
        <w:t xml:space="preserve"> providers perform</w:t>
      </w:r>
      <w:r w:rsidR="00C72E8D">
        <w:rPr>
          <w:rFonts w:ascii="Times New Roman" w:hAnsi="Times New Roman" w:cs="Times New Roman"/>
          <w:sz w:val="24"/>
          <w:szCs w:val="24"/>
        </w:rPr>
        <w:t xml:space="preserve"> an in-</w:t>
      </w:r>
      <w:r w:rsidRPr="001139DA">
        <w:rPr>
          <w:rFonts w:ascii="Times New Roman" w:hAnsi="Times New Roman" w:cs="Times New Roman"/>
          <w:sz w:val="24"/>
          <w:szCs w:val="24"/>
        </w:rPr>
        <w:t>depth assessment of</w:t>
      </w:r>
      <w:r w:rsidR="00311392" w:rsidRPr="001139DA">
        <w:rPr>
          <w:rFonts w:ascii="Times New Roman" w:hAnsi="Times New Roman" w:cs="Times New Roman"/>
          <w:sz w:val="24"/>
          <w:szCs w:val="24"/>
        </w:rPr>
        <w:t xml:space="preserve"> patient strengths and needs in order to</w:t>
      </w:r>
      <w:r w:rsidRPr="001139DA">
        <w:rPr>
          <w:rFonts w:ascii="Times New Roman" w:hAnsi="Times New Roman" w:cs="Times New Roman"/>
          <w:sz w:val="24"/>
          <w:szCs w:val="24"/>
        </w:rPr>
        <w:t xml:space="preserve"> co-create a</w:t>
      </w:r>
      <w:r w:rsidR="00311392" w:rsidRPr="001139DA">
        <w:rPr>
          <w:rFonts w:ascii="Times New Roman" w:hAnsi="Times New Roman" w:cs="Times New Roman"/>
          <w:sz w:val="24"/>
          <w:szCs w:val="24"/>
        </w:rPr>
        <w:t>n individualized,</w:t>
      </w:r>
      <w:r w:rsidRPr="001139DA">
        <w:rPr>
          <w:rFonts w:ascii="Times New Roman" w:hAnsi="Times New Roman" w:cs="Times New Roman"/>
          <w:sz w:val="24"/>
          <w:szCs w:val="24"/>
        </w:rPr>
        <w:t xml:space="preserve"> comprehensive </w:t>
      </w:r>
      <w:r w:rsidR="00990DB1" w:rsidRPr="001139DA">
        <w:rPr>
          <w:rFonts w:ascii="Times New Roman" w:hAnsi="Times New Roman" w:cs="Times New Roman"/>
          <w:sz w:val="24"/>
          <w:szCs w:val="24"/>
        </w:rPr>
        <w:t xml:space="preserve">prevention and </w:t>
      </w:r>
      <w:r w:rsidRPr="001139DA">
        <w:rPr>
          <w:rFonts w:ascii="Times New Roman" w:hAnsi="Times New Roman" w:cs="Times New Roman"/>
          <w:sz w:val="24"/>
          <w:szCs w:val="24"/>
        </w:rPr>
        <w:t>management plan with the patient and their interdisciplinary team.</w:t>
      </w:r>
    </w:p>
    <w:p w14:paraId="5EC07DD1" w14:textId="77777777" w:rsidR="003C5FAF" w:rsidRPr="004F5A88" w:rsidRDefault="009D326E" w:rsidP="003C5FAF">
      <w:pPr>
        <w:rPr>
          <w:rFonts w:ascii="Times New Roman" w:hAnsi="Times New Roman" w:cs="Times New Roman"/>
          <w:sz w:val="24"/>
          <w:szCs w:val="24"/>
          <w:u w:val="single"/>
        </w:rPr>
      </w:pPr>
      <w:r>
        <w:rPr>
          <w:rFonts w:ascii="Times New Roman" w:hAnsi="Times New Roman" w:cs="Times New Roman"/>
          <w:b/>
          <w:sz w:val="24"/>
          <w:szCs w:val="24"/>
          <w:u w:val="single"/>
        </w:rPr>
        <w:t>Learning objectives</w:t>
      </w:r>
    </w:p>
    <w:p w14:paraId="19A792AB" w14:textId="77777777" w:rsidR="003C5FAF" w:rsidRPr="001139DA" w:rsidRDefault="003C5FAF" w:rsidP="003C5FAF">
      <w:pPr>
        <w:pStyle w:val="ListParagraph"/>
        <w:numPr>
          <w:ilvl w:val="0"/>
          <w:numId w:val="1"/>
        </w:numPr>
        <w:rPr>
          <w:rFonts w:ascii="Times New Roman" w:hAnsi="Times New Roman" w:cs="Times New Roman"/>
          <w:b/>
        </w:rPr>
      </w:pPr>
      <w:r w:rsidRPr="001139DA">
        <w:rPr>
          <w:rFonts w:ascii="Times New Roman" w:hAnsi="Times New Roman" w:cs="Times New Roman"/>
        </w:rPr>
        <w:t>Utilize appropriate tools (i.e., expanded social history, chronic disease history and physical) to obtain patient-centered values, goals, and socio-behavioral-economic factors that influence chronic disease screening, prevention, and management decisions</w:t>
      </w:r>
    </w:p>
    <w:p w14:paraId="4CB2787F" w14:textId="77777777" w:rsidR="003C5FAF" w:rsidRPr="001139DA" w:rsidRDefault="003C5FAF" w:rsidP="003C5FAF">
      <w:pPr>
        <w:pStyle w:val="ListParagraph"/>
        <w:rPr>
          <w:rFonts w:ascii="Times New Roman" w:hAnsi="Times New Roman" w:cs="Times New Roman"/>
          <w:b/>
        </w:rPr>
      </w:pPr>
    </w:p>
    <w:p w14:paraId="75C579D3" w14:textId="77777777" w:rsidR="003C5FAF" w:rsidRPr="001139DA" w:rsidRDefault="003C5FAF" w:rsidP="003C5FAF">
      <w:pPr>
        <w:pStyle w:val="ListParagraph"/>
        <w:numPr>
          <w:ilvl w:val="0"/>
          <w:numId w:val="1"/>
        </w:numPr>
        <w:rPr>
          <w:rFonts w:ascii="Times New Roman" w:hAnsi="Times New Roman" w:cs="Times New Roman"/>
          <w:b/>
        </w:rPr>
      </w:pPr>
      <w:r w:rsidRPr="001139DA">
        <w:rPr>
          <w:rFonts w:ascii="Times New Roman" w:hAnsi="Times New Roman" w:cs="Times New Roman"/>
        </w:rPr>
        <w:t>Apply the information gathered to co-create a comprehensive chronic disease management plan with the patient.</w:t>
      </w:r>
    </w:p>
    <w:p w14:paraId="33DF7DC0" w14:textId="77777777" w:rsidR="003C5FAF" w:rsidRPr="001139DA" w:rsidRDefault="003C5FAF" w:rsidP="003C5FAF">
      <w:pPr>
        <w:pStyle w:val="ListParagraph"/>
        <w:rPr>
          <w:rFonts w:ascii="Times New Roman" w:hAnsi="Times New Roman" w:cs="Times New Roman"/>
          <w:b/>
        </w:rPr>
      </w:pPr>
    </w:p>
    <w:p w14:paraId="1FE81062" w14:textId="77777777" w:rsidR="003C5FAF" w:rsidRPr="004F5A88" w:rsidRDefault="003C5FAF" w:rsidP="003C5FAF">
      <w:pPr>
        <w:rPr>
          <w:rFonts w:ascii="Times New Roman" w:hAnsi="Times New Roman" w:cs="Times New Roman"/>
          <w:b/>
          <w:sz w:val="24"/>
          <w:szCs w:val="24"/>
          <w:u w:val="single"/>
        </w:rPr>
      </w:pPr>
      <w:r w:rsidRPr="004F5A88">
        <w:rPr>
          <w:rFonts w:ascii="Times New Roman" w:hAnsi="Times New Roman" w:cs="Times New Roman"/>
          <w:b/>
          <w:sz w:val="24"/>
          <w:szCs w:val="24"/>
          <w:u w:val="single"/>
        </w:rPr>
        <w:t>How to use this tool</w:t>
      </w:r>
    </w:p>
    <w:p w14:paraId="24C94D14" w14:textId="77777777" w:rsidR="008A197A" w:rsidRPr="001139DA" w:rsidRDefault="008A197A" w:rsidP="008A197A">
      <w:pPr>
        <w:pStyle w:val="ListParagraph"/>
        <w:numPr>
          <w:ilvl w:val="0"/>
          <w:numId w:val="3"/>
        </w:numPr>
        <w:rPr>
          <w:rFonts w:ascii="Times New Roman" w:hAnsi="Times New Roman" w:cs="Times New Roman"/>
        </w:rPr>
      </w:pPr>
      <w:r w:rsidRPr="001139DA">
        <w:rPr>
          <w:rFonts w:ascii="Times New Roman" w:hAnsi="Times New Roman" w:cs="Times New Roman"/>
        </w:rPr>
        <w:t xml:space="preserve">Think of the social history as a way to get to know your patient and their individualized health and social </w:t>
      </w:r>
      <w:r w:rsidR="00190815">
        <w:rPr>
          <w:rFonts w:ascii="Times New Roman" w:hAnsi="Times New Roman" w:cs="Times New Roman"/>
        </w:rPr>
        <w:t xml:space="preserve">situation and </w:t>
      </w:r>
      <w:r w:rsidRPr="001139DA">
        <w:rPr>
          <w:rFonts w:ascii="Times New Roman" w:hAnsi="Times New Roman" w:cs="Times New Roman"/>
        </w:rPr>
        <w:t>needs</w:t>
      </w:r>
    </w:p>
    <w:p w14:paraId="599ECB0F" w14:textId="77777777" w:rsidR="008A197A" w:rsidRPr="001139DA" w:rsidRDefault="008A197A" w:rsidP="008A197A">
      <w:pPr>
        <w:pStyle w:val="ListParagraph"/>
        <w:rPr>
          <w:rFonts w:ascii="Times New Roman" w:hAnsi="Times New Roman" w:cs="Times New Roman"/>
        </w:rPr>
      </w:pPr>
    </w:p>
    <w:p w14:paraId="3BE0F3A3" w14:textId="77777777" w:rsidR="008A197A" w:rsidRPr="001139DA" w:rsidRDefault="008A197A" w:rsidP="008A197A">
      <w:pPr>
        <w:pStyle w:val="ListParagraph"/>
        <w:numPr>
          <w:ilvl w:val="0"/>
          <w:numId w:val="3"/>
        </w:numPr>
        <w:rPr>
          <w:rFonts w:ascii="Times New Roman" w:hAnsi="Times New Roman" w:cs="Times New Roman"/>
        </w:rPr>
      </w:pPr>
      <w:r w:rsidRPr="001139DA">
        <w:rPr>
          <w:rFonts w:ascii="Times New Roman" w:hAnsi="Times New Roman" w:cs="Times New Roman"/>
        </w:rPr>
        <w:t xml:space="preserve">Depending on the </w:t>
      </w:r>
      <w:r w:rsidR="00190815">
        <w:rPr>
          <w:rFonts w:ascii="Times New Roman" w:hAnsi="Times New Roman" w:cs="Times New Roman"/>
        </w:rPr>
        <w:t>visit type</w:t>
      </w:r>
      <w:r w:rsidRPr="001139DA">
        <w:rPr>
          <w:rFonts w:ascii="Times New Roman" w:hAnsi="Times New Roman" w:cs="Times New Roman"/>
        </w:rPr>
        <w:t xml:space="preserve"> and the setting, not all questions may </w:t>
      </w:r>
      <w:r w:rsidR="007C6D61">
        <w:rPr>
          <w:rFonts w:ascii="Times New Roman" w:hAnsi="Times New Roman" w:cs="Times New Roman"/>
        </w:rPr>
        <w:t xml:space="preserve">need to </w:t>
      </w:r>
      <w:r w:rsidRPr="001139DA">
        <w:rPr>
          <w:rFonts w:ascii="Times New Roman" w:hAnsi="Times New Roman" w:cs="Times New Roman"/>
        </w:rPr>
        <w:t xml:space="preserve">be asked </w:t>
      </w:r>
    </w:p>
    <w:p w14:paraId="3FEF915A" w14:textId="77777777" w:rsidR="008A197A" w:rsidRPr="001139DA" w:rsidRDefault="008A197A" w:rsidP="008A197A">
      <w:pPr>
        <w:pStyle w:val="ListParagraph"/>
        <w:rPr>
          <w:rFonts w:ascii="Times New Roman" w:hAnsi="Times New Roman" w:cs="Times New Roman"/>
        </w:rPr>
      </w:pPr>
    </w:p>
    <w:p w14:paraId="64A7FB11" w14:textId="77777777" w:rsidR="008A197A" w:rsidRPr="001139DA" w:rsidRDefault="008A197A" w:rsidP="008A197A">
      <w:pPr>
        <w:pStyle w:val="ListParagraph"/>
        <w:rPr>
          <w:rFonts w:ascii="Times New Roman" w:hAnsi="Times New Roman" w:cs="Times New Roman"/>
        </w:rPr>
      </w:pPr>
    </w:p>
    <w:p w14:paraId="1B579F0F" w14:textId="77777777" w:rsidR="008A197A" w:rsidRPr="001139DA" w:rsidRDefault="008A197A" w:rsidP="008A197A">
      <w:pPr>
        <w:pStyle w:val="ListParagraph"/>
        <w:numPr>
          <w:ilvl w:val="0"/>
          <w:numId w:val="3"/>
        </w:numPr>
        <w:rPr>
          <w:rFonts w:ascii="Times New Roman" w:hAnsi="Times New Roman" w:cs="Times New Roman"/>
        </w:rPr>
      </w:pPr>
      <w:r w:rsidRPr="001139DA">
        <w:rPr>
          <w:rFonts w:ascii="Times New Roman" w:hAnsi="Times New Roman" w:cs="Times New Roman"/>
        </w:rPr>
        <w:t xml:space="preserve">Depending on the </w:t>
      </w:r>
      <w:r w:rsidR="00190815">
        <w:rPr>
          <w:rFonts w:ascii="Times New Roman" w:hAnsi="Times New Roman" w:cs="Times New Roman"/>
        </w:rPr>
        <w:t>visit type</w:t>
      </w:r>
      <w:r w:rsidRPr="001139DA">
        <w:rPr>
          <w:rFonts w:ascii="Times New Roman" w:hAnsi="Times New Roman" w:cs="Times New Roman"/>
        </w:rPr>
        <w:t xml:space="preserve"> and setting, the order of the questions may vary but we do encourage you to keep the social questions towards the beginning of the interview to allow you the opportunity to learn about the patient’s individualized needs and work them into your assessment and plan</w:t>
      </w:r>
    </w:p>
    <w:p w14:paraId="0B7DBACD" w14:textId="77777777" w:rsidR="008A197A" w:rsidRPr="001139DA" w:rsidRDefault="008A197A" w:rsidP="008A197A">
      <w:pPr>
        <w:pStyle w:val="ListParagraph"/>
        <w:rPr>
          <w:rFonts w:ascii="Times New Roman" w:hAnsi="Times New Roman" w:cs="Times New Roman"/>
        </w:rPr>
      </w:pPr>
    </w:p>
    <w:p w14:paraId="7173EE5C" w14:textId="77777777" w:rsidR="008A197A" w:rsidRDefault="008A197A" w:rsidP="005C6F2A">
      <w:pPr>
        <w:pStyle w:val="ListParagraph"/>
        <w:numPr>
          <w:ilvl w:val="0"/>
          <w:numId w:val="3"/>
        </w:numPr>
        <w:rPr>
          <w:rFonts w:ascii="Times New Roman" w:hAnsi="Times New Roman" w:cs="Times New Roman"/>
        </w:rPr>
      </w:pPr>
      <w:r w:rsidRPr="001139DA">
        <w:rPr>
          <w:rFonts w:ascii="Times New Roman" w:hAnsi="Times New Roman" w:cs="Times New Roman"/>
        </w:rPr>
        <w:t>Pertinent psychosocial issues may be considered as their own diagnosis deserving of an appropriate plan to address them</w:t>
      </w:r>
    </w:p>
    <w:p w14:paraId="078C3FDA" w14:textId="77777777" w:rsidR="00546E7A" w:rsidRPr="00546E7A" w:rsidRDefault="00546E7A" w:rsidP="00546E7A">
      <w:pPr>
        <w:pStyle w:val="ListParagraph"/>
        <w:rPr>
          <w:rFonts w:ascii="Times New Roman" w:hAnsi="Times New Roman" w:cs="Times New Roman"/>
        </w:rPr>
      </w:pPr>
    </w:p>
    <w:p w14:paraId="2A7A4E8F" w14:textId="77777777" w:rsidR="00546E7A" w:rsidRPr="001139DA" w:rsidRDefault="00546E7A" w:rsidP="005C6F2A">
      <w:pPr>
        <w:pStyle w:val="ListParagraph"/>
        <w:numPr>
          <w:ilvl w:val="0"/>
          <w:numId w:val="3"/>
        </w:numPr>
        <w:rPr>
          <w:rFonts w:ascii="Times New Roman" w:hAnsi="Times New Roman" w:cs="Times New Roman"/>
        </w:rPr>
      </w:pPr>
      <w:r>
        <w:rPr>
          <w:rFonts w:ascii="Times New Roman" w:hAnsi="Times New Roman" w:cs="Times New Roman"/>
        </w:rPr>
        <w:t>Open-ended questions can help you to elicit more information from your patient which can help you work with them to co-create an individualized plan of care</w:t>
      </w:r>
    </w:p>
    <w:p w14:paraId="31249EEA" w14:textId="77777777" w:rsidR="008A197A" w:rsidRDefault="008A197A" w:rsidP="008A197A">
      <w:pPr>
        <w:rPr>
          <w:rFonts w:ascii="Times New Roman" w:hAnsi="Times New Roman" w:cs="Times New Roman"/>
          <w:sz w:val="24"/>
          <w:szCs w:val="24"/>
        </w:rPr>
      </w:pPr>
    </w:p>
    <w:p w14:paraId="1E20D397" w14:textId="77777777" w:rsidR="003C5FAF" w:rsidRPr="004F5A88" w:rsidRDefault="00CB6BD6" w:rsidP="003C5FAF">
      <w:pPr>
        <w:rPr>
          <w:rFonts w:ascii="Times New Roman" w:hAnsi="Times New Roman" w:cs="Times New Roman"/>
          <w:b/>
          <w:sz w:val="24"/>
          <w:szCs w:val="24"/>
          <w:u w:val="single"/>
        </w:rPr>
      </w:pPr>
      <w:r w:rsidRPr="004F5A88">
        <w:rPr>
          <w:rFonts w:ascii="Times New Roman" w:hAnsi="Times New Roman" w:cs="Times New Roman"/>
          <w:b/>
          <w:sz w:val="24"/>
          <w:szCs w:val="24"/>
          <w:u w:val="single"/>
        </w:rPr>
        <w:t>Overview of expanded history of present illness</w:t>
      </w:r>
      <w:r w:rsidR="00173A3A" w:rsidRPr="004F5A88">
        <w:rPr>
          <w:rFonts w:ascii="Times New Roman" w:hAnsi="Times New Roman" w:cs="Times New Roman"/>
          <w:b/>
          <w:sz w:val="24"/>
          <w:szCs w:val="24"/>
          <w:u w:val="single"/>
        </w:rPr>
        <w:t xml:space="preserve"> (HPI)</w:t>
      </w:r>
      <w:r w:rsidRPr="004F5A88">
        <w:rPr>
          <w:rFonts w:ascii="Times New Roman" w:hAnsi="Times New Roman" w:cs="Times New Roman"/>
          <w:b/>
          <w:sz w:val="24"/>
          <w:szCs w:val="24"/>
          <w:u w:val="single"/>
        </w:rPr>
        <w:t xml:space="preserve"> and s</w:t>
      </w:r>
      <w:r w:rsidR="008A197A" w:rsidRPr="004F5A88">
        <w:rPr>
          <w:rFonts w:ascii="Times New Roman" w:hAnsi="Times New Roman" w:cs="Times New Roman"/>
          <w:b/>
          <w:sz w:val="24"/>
          <w:szCs w:val="24"/>
          <w:u w:val="single"/>
        </w:rPr>
        <w:t xml:space="preserve">ocial history </w:t>
      </w:r>
      <w:r w:rsidRPr="004F5A88">
        <w:rPr>
          <w:rFonts w:ascii="Times New Roman" w:hAnsi="Times New Roman" w:cs="Times New Roman"/>
          <w:b/>
          <w:sz w:val="24"/>
          <w:szCs w:val="24"/>
          <w:u w:val="single"/>
        </w:rPr>
        <w:t>domains</w:t>
      </w:r>
    </w:p>
    <w:p w14:paraId="6C620525" w14:textId="77777777" w:rsidR="007C6D61" w:rsidRPr="00A63CE3" w:rsidRDefault="007C6D61" w:rsidP="00A63CE3">
      <w:pPr>
        <w:ind w:left="720"/>
        <w:rPr>
          <w:rFonts w:ascii="Times New Roman" w:hAnsi="Times New Roman" w:cs="Times New Roman"/>
          <w:sz w:val="24"/>
          <w:szCs w:val="24"/>
        </w:rPr>
      </w:pPr>
      <w:r>
        <w:rPr>
          <w:rFonts w:ascii="Times New Roman" w:hAnsi="Times New Roman" w:cs="Times New Roman"/>
          <w:b/>
          <w:sz w:val="24"/>
          <w:szCs w:val="24"/>
        </w:rPr>
        <w:t>Reasons for visit</w:t>
      </w:r>
      <w:r w:rsidR="009D326E">
        <w:rPr>
          <w:rFonts w:ascii="Times New Roman" w:hAnsi="Times New Roman" w:cs="Times New Roman"/>
          <w:sz w:val="24"/>
          <w:szCs w:val="24"/>
        </w:rPr>
        <w:t xml:space="preserve"> </w:t>
      </w:r>
      <w:r>
        <w:rPr>
          <w:rFonts w:ascii="Times New Roman" w:hAnsi="Times New Roman" w:cs="Times New Roman"/>
          <w:sz w:val="24"/>
          <w:szCs w:val="24"/>
        </w:rPr>
        <w:t xml:space="preserve">This is very similar to what has traditionally been called the chief complaint.  This section is intended to record the patient’s key reasons for seeking care at this encounter.  It could be a typical complaint, like “sore throat”, or it could be other </w:t>
      </w:r>
      <w:r>
        <w:rPr>
          <w:rFonts w:ascii="Times New Roman" w:hAnsi="Times New Roman" w:cs="Times New Roman"/>
          <w:sz w:val="24"/>
          <w:szCs w:val="24"/>
        </w:rPr>
        <w:lastRenderedPageBreak/>
        <w:t>reasons such as “follow-up of high blood pressure,” “health maintenance visit”, or “to discuss problems with a medication.”  There can be more than one!</w:t>
      </w:r>
    </w:p>
    <w:p w14:paraId="37623BF6" w14:textId="122F7C98" w:rsidR="0046073F" w:rsidRDefault="00173A3A" w:rsidP="0046073F">
      <w:pPr>
        <w:ind w:firstLine="720"/>
        <w:rPr>
          <w:rFonts w:ascii="Times New Roman" w:hAnsi="Times New Roman" w:cs="Times New Roman"/>
          <w:b/>
          <w:sz w:val="24"/>
          <w:szCs w:val="24"/>
        </w:rPr>
      </w:pPr>
      <w:r w:rsidRPr="004F5A88">
        <w:rPr>
          <w:rFonts w:ascii="Times New Roman" w:hAnsi="Times New Roman" w:cs="Times New Roman"/>
          <w:b/>
          <w:sz w:val="24"/>
          <w:szCs w:val="24"/>
        </w:rPr>
        <w:t>Expanded HPI</w:t>
      </w:r>
    </w:p>
    <w:p w14:paraId="5D605EE6" w14:textId="3D726270" w:rsidR="005D3751" w:rsidRPr="005D3751" w:rsidRDefault="005D3751" w:rsidP="005D3751">
      <w:pPr>
        <w:ind w:left="1440"/>
        <w:rPr>
          <w:rFonts w:ascii="Times New Roman" w:hAnsi="Times New Roman" w:cs="Times New Roman"/>
          <w:sz w:val="24"/>
          <w:szCs w:val="24"/>
        </w:rPr>
      </w:pPr>
      <w:r>
        <w:rPr>
          <w:rFonts w:ascii="Times New Roman" w:hAnsi="Times New Roman" w:cs="Times New Roman"/>
          <w:b/>
          <w:sz w:val="24"/>
          <w:szCs w:val="24"/>
        </w:rPr>
        <w:t xml:space="preserve">Biomedical problems and concerns </w:t>
      </w:r>
      <w:proofErr w:type="gramStart"/>
      <w:r>
        <w:rPr>
          <w:rFonts w:ascii="Times New Roman" w:hAnsi="Times New Roman" w:cs="Times New Roman"/>
          <w:sz w:val="24"/>
          <w:szCs w:val="24"/>
        </w:rPr>
        <w:t>In</w:t>
      </w:r>
      <w:proofErr w:type="gramEnd"/>
      <w:r>
        <w:rPr>
          <w:rFonts w:ascii="Times New Roman" w:hAnsi="Times New Roman" w:cs="Times New Roman"/>
          <w:sz w:val="24"/>
          <w:szCs w:val="24"/>
        </w:rPr>
        <w:t xml:space="preserve"> this section, we want you to ask about any biomedical problems or concerns your patient may be experiencing. The way you assess this will likely vary based on whether this is a chronic or acute issue. If it is an acute issue you can use OLDCART </w:t>
      </w:r>
      <w:r w:rsidR="00413DEF">
        <w:rPr>
          <w:rFonts w:ascii="Times New Roman" w:hAnsi="Times New Roman" w:cs="Times New Roman"/>
          <w:sz w:val="24"/>
          <w:szCs w:val="24"/>
        </w:rPr>
        <w:t>(onset, location, duration, characteristics, aggravating factors, relieving factors</w:t>
      </w:r>
      <w:r w:rsidR="00E055B5">
        <w:rPr>
          <w:rFonts w:ascii="Times New Roman" w:hAnsi="Times New Roman" w:cs="Times New Roman"/>
          <w:sz w:val="24"/>
          <w:szCs w:val="24"/>
        </w:rPr>
        <w:t>, treatment)</w:t>
      </w:r>
      <w:r w:rsidR="00413DEF">
        <w:rPr>
          <w:rFonts w:ascii="Times New Roman" w:hAnsi="Times New Roman" w:cs="Times New Roman"/>
          <w:sz w:val="24"/>
          <w:szCs w:val="24"/>
        </w:rPr>
        <w:t xml:space="preserve"> </w:t>
      </w:r>
      <w:r>
        <w:rPr>
          <w:rFonts w:ascii="Times New Roman" w:hAnsi="Times New Roman" w:cs="Times New Roman"/>
          <w:sz w:val="24"/>
          <w:szCs w:val="24"/>
        </w:rPr>
        <w:t>to gather the information you need. If it is a chronic issue you may ask questions about their symptoms, how long they’ve had the condition, and their current and past treatments</w:t>
      </w:r>
      <w:r w:rsidR="00742BB5">
        <w:rPr>
          <w:rFonts w:ascii="Times New Roman" w:hAnsi="Times New Roman" w:cs="Times New Roman"/>
          <w:sz w:val="24"/>
          <w:szCs w:val="24"/>
        </w:rPr>
        <w:t>, etc</w:t>
      </w:r>
      <w:r>
        <w:rPr>
          <w:rFonts w:ascii="Times New Roman" w:hAnsi="Times New Roman" w:cs="Times New Roman"/>
          <w:sz w:val="24"/>
          <w:szCs w:val="24"/>
        </w:rPr>
        <w:t xml:space="preserve">. These </w:t>
      </w:r>
      <w:r w:rsidR="00570AB8">
        <w:rPr>
          <w:rFonts w:ascii="Times New Roman" w:hAnsi="Times New Roman" w:cs="Times New Roman"/>
          <w:sz w:val="24"/>
          <w:szCs w:val="24"/>
        </w:rPr>
        <w:t>types</w:t>
      </w:r>
      <w:r>
        <w:rPr>
          <w:rFonts w:ascii="Times New Roman" w:hAnsi="Times New Roman" w:cs="Times New Roman"/>
          <w:sz w:val="24"/>
          <w:szCs w:val="24"/>
        </w:rPr>
        <w:t xml:space="preserve"> of questions can help you assess the trajectory of the issue.</w:t>
      </w:r>
    </w:p>
    <w:p w14:paraId="649AA61A" w14:textId="466AF44E" w:rsidR="00966A8F" w:rsidRPr="00885345" w:rsidRDefault="00966A8F" w:rsidP="00966A8F">
      <w:pPr>
        <w:ind w:left="1440"/>
        <w:rPr>
          <w:rFonts w:ascii="Times New Roman" w:hAnsi="Times New Roman" w:cs="Times New Roman"/>
          <w:sz w:val="24"/>
          <w:szCs w:val="24"/>
        </w:rPr>
      </w:pPr>
      <w:r w:rsidRPr="001139DA">
        <w:rPr>
          <w:rFonts w:ascii="Times New Roman" w:hAnsi="Times New Roman" w:cs="Times New Roman"/>
          <w:b/>
          <w:sz w:val="24"/>
          <w:szCs w:val="24"/>
        </w:rPr>
        <w:t xml:space="preserve">Patient perception of health </w:t>
      </w:r>
      <w:r w:rsidRPr="001139DA">
        <w:rPr>
          <w:rFonts w:ascii="Times New Roman" w:hAnsi="Times New Roman" w:cs="Times New Roman"/>
          <w:sz w:val="24"/>
          <w:szCs w:val="24"/>
        </w:rPr>
        <w:t>(This domain encompasses: patient understanding/insight of illness/health, patient self-assessed level of control, patient-identified strengths and barriers).</w:t>
      </w:r>
      <w:r>
        <w:rPr>
          <w:rFonts w:ascii="Times New Roman" w:hAnsi="Times New Roman" w:cs="Times New Roman"/>
          <w:sz w:val="24"/>
          <w:szCs w:val="24"/>
        </w:rPr>
        <w:t xml:space="preserve"> In this section, we want you to learn about your patient’s perception of their health. Are there cultural beliefs or preferences they have related to their disease? How well do they think their disease is controlled? Do they understand their disease and what they need to do to manage it? What strengths and barriers do they identify as being a benefit or hindrance to their health?</w:t>
      </w:r>
    </w:p>
    <w:p w14:paraId="60C3D35D" w14:textId="77777777" w:rsidR="002A2D99" w:rsidRDefault="002A2D99" w:rsidP="002A2D99">
      <w:pPr>
        <w:ind w:left="1440"/>
        <w:rPr>
          <w:rFonts w:ascii="Times New Roman" w:hAnsi="Times New Roman" w:cs="Times New Roman"/>
          <w:sz w:val="24"/>
          <w:szCs w:val="24"/>
        </w:rPr>
      </w:pPr>
      <w:r>
        <w:rPr>
          <w:rFonts w:ascii="Times New Roman" w:hAnsi="Times New Roman" w:cs="Times New Roman"/>
          <w:b/>
          <w:sz w:val="24"/>
          <w:szCs w:val="24"/>
        </w:rPr>
        <w:t>Patient priorities &amp; goals</w:t>
      </w:r>
      <w:r w:rsidRPr="001139DA">
        <w:rPr>
          <w:rFonts w:ascii="Times New Roman" w:hAnsi="Times New Roman" w:cs="Times New Roman"/>
          <w:b/>
          <w:sz w:val="24"/>
          <w:szCs w:val="24"/>
        </w:rPr>
        <w:t xml:space="preserve"> </w:t>
      </w:r>
      <w:proofErr w:type="gramStart"/>
      <w:r>
        <w:rPr>
          <w:rFonts w:ascii="Times New Roman" w:hAnsi="Times New Roman" w:cs="Times New Roman"/>
          <w:sz w:val="24"/>
          <w:szCs w:val="24"/>
        </w:rPr>
        <w:t>In</w:t>
      </w:r>
      <w:proofErr w:type="gramEnd"/>
      <w:r>
        <w:rPr>
          <w:rFonts w:ascii="Times New Roman" w:hAnsi="Times New Roman" w:cs="Times New Roman"/>
          <w:sz w:val="24"/>
          <w:szCs w:val="24"/>
        </w:rPr>
        <w:t xml:space="preserve"> this section, we want you to learn about what motivates your patient to try to stay as healthy as they can. What goals do they have for their life and/or their health? The priorities and goals that you document here should be revisited in your Assessment and Plan.  You are encouraged to ask these questions early in your interview so you can think of how you can leverage these priorities to help the patient reach their goals and adhere to the plan you co-create.</w:t>
      </w:r>
    </w:p>
    <w:p w14:paraId="68265152" w14:textId="77777777" w:rsidR="00BE5D29" w:rsidRPr="00BE5D29" w:rsidRDefault="00CB6BD6" w:rsidP="00BE5D29">
      <w:pPr>
        <w:ind w:left="1440"/>
        <w:rPr>
          <w:rFonts w:ascii="Times New Roman" w:hAnsi="Times New Roman" w:cs="Times New Roman"/>
          <w:sz w:val="24"/>
          <w:szCs w:val="24"/>
        </w:rPr>
      </w:pPr>
      <w:r w:rsidRPr="001139DA">
        <w:rPr>
          <w:rFonts w:ascii="Times New Roman" w:hAnsi="Times New Roman" w:cs="Times New Roman"/>
          <w:b/>
          <w:sz w:val="24"/>
          <w:szCs w:val="24"/>
        </w:rPr>
        <w:t xml:space="preserve">Psychosocial problems/concerns </w:t>
      </w:r>
      <w:r w:rsidR="005C6F2A" w:rsidRPr="001139DA">
        <w:rPr>
          <w:rFonts w:ascii="Times New Roman" w:hAnsi="Times New Roman" w:cs="Times New Roman"/>
          <w:b/>
          <w:sz w:val="24"/>
          <w:szCs w:val="24"/>
        </w:rPr>
        <w:t>(</w:t>
      </w:r>
      <w:r w:rsidRPr="001139DA">
        <w:rPr>
          <w:rFonts w:ascii="Times New Roman" w:hAnsi="Times New Roman" w:cs="Times New Roman"/>
          <w:sz w:val="24"/>
          <w:szCs w:val="24"/>
        </w:rPr>
        <w:t>This domain encompasses: mood, thought patterns, diagnosed or undiagnosed psychiatric disorders, as well as pertinent social issues</w:t>
      </w:r>
      <w:r w:rsidR="005C6F2A" w:rsidRPr="001139DA">
        <w:rPr>
          <w:rFonts w:ascii="Times New Roman" w:hAnsi="Times New Roman" w:cs="Times New Roman"/>
          <w:sz w:val="24"/>
          <w:szCs w:val="24"/>
        </w:rPr>
        <w:t>)</w:t>
      </w:r>
      <w:r w:rsidR="00173A3A" w:rsidRPr="001139DA">
        <w:rPr>
          <w:rFonts w:ascii="Times New Roman" w:hAnsi="Times New Roman" w:cs="Times New Roman"/>
          <w:sz w:val="24"/>
          <w:szCs w:val="24"/>
        </w:rPr>
        <w:t xml:space="preserve">. </w:t>
      </w:r>
      <w:r w:rsidR="00BE5D29">
        <w:rPr>
          <w:rFonts w:ascii="Times New Roman" w:hAnsi="Times New Roman" w:cs="Times New Roman"/>
          <w:sz w:val="24"/>
          <w:szCs w:val="24"/>
        </w:rPr>
        <w:t>In this section, we want you to identify any psychosocial barriers your patient may be enc</w:t>
      </w:r>
      <w:r w:rsidR="008B24AC">
        <w:rPr>
          <w:rFonts w:ascii="Times New Roman" w:hAnsi="Times New Roman" w:cs="Times New Roman"/>
          <w:sz w:val="24"/>
          <w:szCs w:val="24"/>
        </w:rPr>
        <w:t xml:space="preserve">ountering. For instance, do they have any undiagnosed psychiatric disorders or an impaired mood that may affect their ability to adhere to medical recommendation or self-manage their disease? Are there new pertinent social issues that may affect their ability to adhere or self-manage such as a recent job loss or a death in the family? </w:t>
      </w:r>
      <w:r w:rsidR="007C6D61" w:rsidRPr="00A63CE3">
        <w:rPr>
          <w:rFonts w:ascii="Times New Roman" w:hAnsi="Times New Roman" w:cs="Times New Roman"/>
          <w:sz w:val="24"/>
          <w:szCs w:val="24"/>
          <w:u w:val="single"/>
        </w:rPr>
        <w:t>Note</w:t>
      </w:r>
      <w:r w:rsidR="007C6D61">
        <w:rPr>
          <w:rFonts w:ascii="Times New Roman" w:hAnsi="Times New Roman" w:cs="Times New Roman"/>
          <w:sz w:val="24"/>
          <w:szCs w:val="24"/>
        </w:rPr>
        <w:t>: you are encouraged to document pertinent psychosocial issues early in your HPI, but it may not be appropriate or comfortable to ask these questions early in your interview, especially if it is your first encounter with a patient.  Use your judgment on how and when to ask about these issues during your interview.</w:t>
      </w:r>
    </w:p>
    <w:p w14:paraId="2520D475" w14:textId="77777777" w:rsidR="00CB6BD6" w:rsidRPr="004F5A88" w:rsidRDefault="00CB6BD6" w:rsidP="00183870">
      <w:pPr>
        <w:ind w:firstLine="720"/>
        <w:rPr>
          <w:rFonts w:ascii="Times New Roman" w:hAnsi="Times New Roman" w:cs="Times New Roman"/>
          <w:b/>
          <w:sz w:val="24"/>
          <w:szCs w:val="24"/>
        </w:rPr>
      </w:pPr>
      <w:r w:rsidRPr="004F5A88">
        <w:rPr>
          <w:rFonts w:ascii="Times New Roman" w:hAnsi="Times New Roman" w:cs="Times New Roman"/>
          <w:b/>
          <w:sz w:val="24"/>
          <w:szCs w:val="24"/>
        </w:rPr>
        <w:lastRenderedPageBreak/>
        <w:t>Social history</w:t>
      </w:r>
    </w:p>
    <w:p w14:paraId="7783612B" w14:textId="77777777" w:rsidR="00CB6BD6" w:rsidRPr="009D326E" w:rsidRDefault="00CB6BD6" w:rsidP="009D326E">
      <w:pPr>
        <w:ind w:left="1440"/>
        <w:rPr>
          <w:rFonts w:ascii="Times New Roman" w:hAnsi="Times New Roman" w:cs="Times New Roman"/>
          <w:sz w:val="24"/>
          <w:szCs w:val="24"/>
        </w:rPr>
      </w:pPr>
      <w:r w:rsidRPr="001139DA">
        <w:rPr>
          <w:rFonts w:ascii="Times New Roman" w:hAnsi="Times New Roman" w:cs="Times New Roman"/>
          <w:b/>
          <w:sz w:val="24"/>
          <w:szCs w:val="24"/>
        </w:rPr>
        <w:t xml:space="preserve">Behavioral </w:t>
      </w:r>
      <w:r w:rsidRPr="001139DA">
        <w:rPr>
          <w:rFonts w:ascii="Times New Roman" w:hAnsi="Times New Roman" w:cs="Times New Roman"/>
          <w:sz w:val="24"/>
          <w:szCs w:val="24"/>
        </w:rPr>
        <w:t>(This domain encompasses: health behaviors, medication management/adherence, nutritional behaviors, physical activity habits, personality disorders, substance use)</w:t>
      </w:r>
      <w:r w:rsidR="005C6F2A" w:rsidRPr="001139DA">
        <w:rPr>
          <w:rFonts w:ascii="Times New Roman" w:hAnsi="Times New Roman" w:cs="Times New Roman"/>
          <w:sz w:val="24"/>
          <w:szCs w:val="24"/>
        </w:rPr>
        <w:t>.</w:t>
      </w:r>
      <w:r w:rsidR="00DE73E0">
        <w:rPr>
          <w:rFonts w:ascii="Times New Roman" w:hAnsi="Times New Roman" w:cs="Times New Roman"/>
          <w:sz w:val="24"/>
          <w:szCs w:val="24"/>
        </w:rPr>
        <w:t xml:space="preserve"> </w:t>
      </w:r>
      <w:r w:rsidR="00E11E92">
        <w:rPr>
          <w:rFonts w:ascii="Times New Roman" w:hAnsi="Times New Roman" w:cs="Times New Roman"/>
          <w:sz w:val="24"/>
          <w:szCs w:val="24"/>
        </w:rPr>
        <w:t>In this section, we want you to assess your patient’s health behaviors and identify if there are any improvements that need to be made. Does your patient take their medications as prescribed, do they follow a diet appropriate for their disease, how physically active are they, do they have any personality disorders that may impair their ability to appropriately manage their condition?</w:t>
      </w:r>
    </w:p>
    <w:p w14:paraId="0633B891" w14:textId="77777777" w:rsidR="00CB6BD6" w:rsidRPr="001139DA" w:rsidRDefault="00CB6BD6" w:rsidP="009D326E">
      <w:pPr>
        <w:ind w:left="1440"/>
        <w:rPr>
          <w:rFonts w:ascii="Times New Roman" w:hAnsi="Times New Roman" w:cs="Times New Roman"/>
          <w:sz w:val="24"/>
          <w:szCs w:val="24"/>
        </w:rPr>
      </w:pPr>
      <w:r w:rsidRPr="001139DA">
        <w:rPr>
          <w:rFonts w:ascii="Times New Roman" w:hAnsi="Times New Roman" w:cs="Times New Roman"/>
          <w:b/>
          <w:sz w:val="24"/>
          <w:szCs w:val="24"/>
        </w:rPr>
        <w:t xml:space="preserve">Relationships </w:t>
      </w:r>
      <w:r w:rsidRPr="001139DA">
        <w:rPr>
          <w:rFonts w:ascii="Times New Roman" w:hAnsi="Times New Roman" w:cs="Times New Roman"/>
          <w:sz w:val="24"/>
          <w:szCs w:val="24"/>
        </w:rPr>
        <w:t>(This domain encompasses: primary relationships, social support, caregiver availability, abuse/violence, community relationships)</w:t>
      </w:r>
      <w:r w:rsidR="005C6F2A" w:rsidRPr="001139DA">
        <w:rPr>
          <w:rFonts w:ascii="Times New Roman" w:hAnsi="Times New Roman" w:cs="Times New Roman"/>
          <w:sz w:val="24"/>
          <w:szCs w:val="24"/>
        </w:rPr>
        <w:t>.</w:t>
      </w:r>
      <w:r w:rsidR="00E11E92">
        <w:rPr>
          <w:rFonts w:ascii="Times New Roman" w:hAnsi="Times New Roman" w:cs="Times New Roman"/>
          <w:sz w:val="24"/>
          <w:szCs w:val="24"/>
        </w:rPr>
        <w:t xml:space="preserve"> In this section, we want you to assess what kind of a support system is available for your patient. Who helps them when they need help? Who encourages them to adhere to a healthy lifestyle? Are they experiencing any violence or abuse in their relationships?</w:t>
      </w:r>
    </w:p>
    <w:p w14:paraId="093C5597" w14:textId="77777777" w:rsidR="00CB6BD6" w:rsidRPr="00AC38EE" w:rsidRDefault="00CB6BD6" w:rsidP="00183870">
      <w:pPr>
        <w:ind w:left="1440"/>
        <w:rPr>
          <w:rFonts w:ascii="Times New Roman" w:hAnsi="Times New Roman" w:cs="Times New Roman"/>
          <w:sz w:val="24"/>
          <w:szCs w:val="24"/>
        </w:rPr>
      </w:pPr>
      <w:r w:rsidRPr="001139DA">
        <w:rPr>
          <w:rFonts w:ascii="Times New Roman" w:hAnsi="Times New Roman" w:cs="Times New Roman"/>
          <w:b/>
          <w:sz w:val="24"/>
          <w:szCs w:val="24"/>
        </w:rPr>
        <w:t xml:space="preserve">Resources </w:t>
      </w:r>
      <w:r w:rsidRPr="001139DA">
        <w:rPr>
          <w:rFonts w:ascii="Times New Roman" w:hAnsi="Times New Roman" w:cs="Times New Roman"/>
          <w:sz w:val="24"/>
          <w:szCs w:val="24"/>
        </w:rPr>
        <w:t>(This domain encompasses: food security, housing stability, financial resources, transportation)</w:t>
      </w:r>
      <w:r w:rsidR="005C6F2A" w:rsidRPr="001139DA">
        <w:rPr>
          <w:rFonts w:ascii="Times New Roman" w:hAnsi="Times New Roman" w:cs="Times New Roman"/>
          <w:sz w:val="24"/>
          <w:szCs w:val="24"/>
        </w:rPr>
        <w:t>.</w:t>
      </w:r>
      <w:r w:rsidR="00AC38EE">
        <w:rPr>
          <w:rFonts w:ascii="Times New Roman" w:hAnsi="Times New Roman" w:cs="Times New Roman"/>
          <w:sz w:val="24"/>
          <w:szCs w:val="24"/>
        </w:rPr>
        <w:t xml:space="preserve"> In this section, we want you to assess if there are any barriers that might be affecting your patient’s ability to manage their condition well. Does your patient need to prioritize putting food on the table or ensuring they have a roof over their head over paying for their medications? Do they have a way to get to the pharmacy or their appointments? </w:t>
      </w:r>
    </w:p>
    <w:p w14:paraId="6AAC3D32" w14:textId="77777777" w:rsidR="00CB6BD6" w:rsidRPr="001139DA" w:rsidRDefault="00CB6BD6" w:rsidP="00183870">
      <w:pPr>
        <w:ind w:left="1440"/>
        <w:rPr>
          <w:rFonts w:ascii="Times New Roman" w:hAnsi="Times New Roman" w:cs="Times New Roman"/>
          <w:sz w:val="24"/>
          <w:szCs w:val="24"/>
        </w:rPr>
      </w:pPr>
      <w:r w:rsidRPr="001139DA">
        <w:rPr>
          <w:rFonts w:ascii="Times New Roman" w:hAnsi="Times New Roman" w:cs="Times New Roman"/>
          <w:b/>
          <w:sz w:val="24"/>
          <w:szCs w:val="24"/>
        </w:rPr>
        <w:t>Functional status</w:t>
      </w:r>
      <w:r w:rsidRPr="001139DA">
        <w:rPr>
          <w:rFonts w:ascii="Times New Roman" w:hAnsi="Times New Roman" w:cs="Times New Roman"/>
          <w:sz w:val="24"/>
          <w:szCs w:val="24"/>
        </w:rPr>
        <w:t xml:space="preserve"> (This domain encompasses: affect, social and occupational functioning, satisfaction with life, activities of daily living)</w:t>
      </w:r>
      <w:r w:rsidR="005C6F2A" w:rsidRPr="001139DA">
        <w:rPr>
          <w:rFonts w:ascii="Times New Roman" w:hAnsi="Times New Roman" w:cs="Times New Roman"/>
          <w:sz w:val="24"/>
          <w:szCs w:val="24"/>
        </w:rPr>
        <w:t>.</w:t>
      </w:r>
      <w:r w:rsidR="00F16D35">
        <w:rPr>
          <w:rFonts w:ascii="Times New Roman" w:hAnsi="Times New Roman" w:cs="Times New Roman"/>
          <w:sz w:val="24"/>
          <w:szCs w:val="24"/>
        </w:rPr>
        <w:t xml:space="preserve"> In this section, we want you to how well your patient is functioning in their day to day life. What i</w:t>
      </w:r>
      <w:r w:rsidR="004A4357">
        <w:rPr>
          <w:rFonts w:ascii="Times New Roman" w:hAnsi="Times New Roman" w:cs="Times New Roman"/>
          <w:sz w:val="24"/>
          <w:szCs w:val="24"/>
        </w:rPr>
        <w:t xml:space="preserve">s their affect? Are they effectively coping with their situation? Are they able to perform their activities of daily living independently or do they need help? </w:t>
      </w:r>
    </w:p>
    <w:p w14:paraId="6CB4A1F8" w14:textId="77777777" w:rsidR="00CB6BD6" w:rsidRPr="004F5A88" w:rsidRDefault="00173A3A" w:rsidP="00CB6BD6">
      <w:pPr>
        <w:rPr>
          <w:rFonts w:ascii="Times New Roman" w:hAnsi="Times New Roman" w:cs="Times New Roman"/>
          <w:b/>
          <w:sz w:val="24"/>
          <w:szCs w:val="24"/>
          <w:u w:val="single"/>
        </w:rPr>
      </w:pPr>
      <w:r w:rsidRPr="004F5A88">
        <w:rPr>
          <w:rFonts w:ascii="Times New Roman" w:hAnsi="Times New Roman" w:cs="Times New Roman"/>
          <w:b/>
          <w:sz w:val="24"/>
          <w:szCs w:val="24"/>
          <w:u w:val="single"/>
        </w:rPr>
        <w:t>Sample questions</w:t>
      </w:r>
    </w:p>
    <w:p w14:paraId="68B69C21" w14:textId="77777777" w:rsidR="00CB6BD6" w:rsidRPr="001139DA" w:rsidRDefault="00CB6BD6" w:rsidP="00CB6BD6">
      <w:pPr>
        <w:rPr>
          <w:rFonts w:ascii="Times New Roman" w:hAnsi="Times New Roman" w:cs="Times New Roman"/>
          <w:sz w:val="24"/>
          <w:szCs w:val="24"/>
        </w:rPr>
      </w:pPr>
      <w:r w:rsidRPr="001139DA">
        <w:rPr>
          <w:rFonts w:ascii="Times New Roman" w:hAnsi="Times New Roman" w:cs="Times New Roman"/>
          <w:sz w:val="24"/>
          <w:szCs w:val="24"/>
        </w:rPr>
        <w:t>Some questions in the social history may be sensitive in nature and it is important to remain non-judgmental when asking them. To help with this, we have compiled a list of a few guiding questions you can use until you become more comfortable asking these types of questions.</w:t>
      </w:r>
    </w:p>
    <w:p w14:paraId="409093B3" w14:textId="77777777" w:rsidR="005E6257" w:rsidRPr="001139DA" w:rsidRDefault="001139DA" w:rsidP="001139DA">
      <w:pPr>
        <w:ind w:firstLine="360"/>
        <w:rPr>
          <w:rFonts w:ascii="Times New Roman" w:hAnsi="Times New Roman" w:cs="Times New Roman"/>
          <w:b/>
          <w:sz w:val="24"/>
          <w:szCs w:val="24"/>
        </w:rPr>
      </w:pPr>
      <w:r w:rsidRPr="001139DA">
        <w:rPr>
          <w:rFonts w:ascii="Times New Roman" w:hAnsi="Times New Roman" w:cs="Times New Roman"/>
          <w:b/>
          <w:sz w:val="24"/>
          <w:szCs w:val="24"/>
        </w:rPr>
        <w:t>Behavioral</w:t>
      </w:r>
    </w:p>
    <w:p w14:paraId="057F2195" w14:textId="77777777" w:rsidR="001139DA" w:rsidRPr="001139DA" w:rsidRDefault="001139DA" w:rsidP="001139DA">
      <w:pPr>
        <w:pStyle w:val="ListParagraph"/>
        <w:numPr>
          <w:ilvl w:val="0"/>
          <w:numId w:val="5"/>
        </w:numPr>
        <w:spacing w:after="200" w:line="276" w:lineRule="auto"/>
        <w:rPr>
          <w:rFonts w:ascii="Times New Roman" w:hAnsi="Times New Roman" w:cs="Times New Roman"/>
        </w:rPr>
      </w:pPr>
      <w:r w:rsidRPr="001139DA">
        <w:rPr>
          <w:rFonts w:ascii="Times New Roman" w:hAnsi="Times New Roman" w:cs="Times New Roman"/>
        </w:rPr>
        <w:t>How many days per week do you get at least 30 minutes of exercise?</w:t>
      </w:r>
    </w:p>
    <w:p w14:paraId="793805A7" w14:textId="77777777" w:rsidR="00AC1D43" w:rsidRPr="001139DA" w:rsidRDefault="00AC1D43" w:rsidP="00AC1D43">
      <w:pPr>
        <w:pStyle w:val="ListParagraph"/>
        <w:numPr>
          <w:ilvl w:val="0"/>
          <w:numId w:val="5"/>
        </w:numPr>
        <w:spacing w:after="200" w:line="276" w:lineRule="auto"/>
        <w:rPr>
          <w:rFonts w:ascii="Times New Roman" w:hAnsi="Times New Roman" w:cs="Times New Roman"/>
        </w:rPr>
      </w:pPr>
      <w:r w:rsidRPr="001139DA">
        <w:rPr>
          <w:rFonts w:ascii="Times New Roman" w:hAnsi="Times New Roman" w:cs="Times New Roman"/>
        </w:rPr>
        <w:t>What issues have you had taking your medication as prescribed?</w:t>
      </w:r>
    </w:p>
    <w:p w14:paraId="753DBE2B" w14:textId="77777777" w:rsidR="001139DA" w:rsidRPr="001139DA" w:rsidRDefault="001139DA" w:rsidP="001139DA">
      <w:pPr>
        <w:pStyle w:val="ListParagraph"/>
        <w:numPr>
          <w:ilvl w:val="0"/>
          <w:numId w:val="5"/>
        </w:numPr>
        <w:spacing w:after="200" w:line="276" w:lineRule="auto"/>
        <w:rPr>
          <w:rFonts w:ascii="Times New Roman" w:hAnsi="Times New Roman" w:cs="Times New Roman"/>
        </w:rPr>
      </w:pPr>
      <w:r w:rsidRPr="001139DA">
        <w:rPr>
          <w:rFonts w:ascii="Times New Roman" w:hAnsi="Times New Roman" w:cs="Times New Roman"/>
        </w:rPr>
        <w:t>How many doses of medication have you missed in the past week?</w:t>
      </w:r>
    </w:p>
    <w:p w14:paraId="35CBCD8B" w14:textId="77777777" w:rsidR="001139DA" w:rsidRPr="001139DA" w:rsidRDefault="001139DA" w:rsidP="001139DA">
      <w:pPr>
        <w:pStyle w:val="ListParagraph"/>
        <w:numPr>
          <w:ilvl w:val="0"/>
          <w:numId w:val="5"/>
        </w:numPr>
        <w:spacing w:after="200" w:line="276" w:lineRule="auto"/>
        <w:rPr>
          <w:rFonts w:ascii="Times New Roman" w:hAnsi="Times New Roman" w:cs="Times New Roman"/>
        </w:rPr>
      </w:pPr>
      <w:r w:rsidRPr="001139DA">
        <w:rPr>
          <w:rFonts w:ascii="Times New Roman" w:hAnsi="Times New Roman" w:cs="Times New Roman"/>
        </w:rPr>
        <w:t>What issues have you had sticking to the healthy lifestyle recommendations given at your last visit?</w:t>
      </w:r>
    </w:p>
    <w:p w14:paraId="66991546" w14:textId="77777777" w:rsidR="001139DA" w:rsidRPr="001139DA" w:rsidRDefault="001139DA" w:rsidP="001139DA">
      <w:pPr>
        <w:pStyle w:val="ListParagraph"/>
        <w:numPr>
          <w:ilvl w:val="0"/>
          <w:numId w:val="5"/>
        </w:numPr>
        <w:spacing w:after="200" w:line="276" w:lineRule="auto"/>
        <w:rPr>
          <w:rFonts w:ascii="Times New Roman" w:hAnsi="Times New Roman" w:cs="Times New Roman"/>
        </w:rPr>
      </w:pPr>
      <w:r w:rsidRPr="001139DA">
        <w:rPr>
          <w:rFonts w:ascii="Times New Roman" w:hAnsi="Times New Roman" w:cs="Times New Roman"/>
        </w:rPr>
        <w:t>Do you ever use alcohol or drugs to deal with the stresses in life?</w:t>
      </w:r>
    </w:p>
    <w:p w14:paraId="19D21F16" w14:textId="77777777" w:rsidR="001139DA" w:rsidRPr="001139DA" w:rsidRDefault="001139DA" w:rsidP="001139DA">
      <w:pPr>
        <w:ind w:firstLine="360"/>
        <w:rPr>
          <w:rFonts w:ascii="Times New Roman" w:hAnsi="Times New Roman" w:cs="Times New Roman"/>
          <w:b/>
          <w:sz w:val="24"/>
          <w:szCs w:val="24"/>
        </w:rPr>
      </w:pPr>
      <w:r w:rsidRPr="001139DA">
        <w:rPr>
          <w:rFonts w:ascii="Times New Roman" w:hAnsi="Times New Roman" w:cs="Times New Roman"/>
          <w:b/>
          <w:sz w:val="24"/>
          <w:szCs w:val="24"/>
        </w:rPr>
        <w:lastRenderedPageBreak/>
        <w:t>Relationship</w:t>
      </w:r>
    </w:p>
    <w:p w14:paraId="2CFF3DC0" w14:textId="4B91017E" w:rsidR="001139DA" w:rsidRPr="001139DA" w:rsidRDefault="001139DA" w:rsidP="001139DA">
      <w:pPr>
        <w:pStyle w:val="ListParagraph"/>
        <w:numPr>
          <w:ilvl w:val="0"/>
          <w:numId w:val="6"/>
        </w:numPr>
        <w:spacing w:after="200" w:line="276" w:lineRule="auto"/>
        <w:rPr>
          <w:rFonts w:ascii="Times New Roman" w:hAnsi="Times New Roman" w:cs="Times New Roman"/>
          <w:b/>
        </w:rPr>
      </w:pPr>
      <w:r w:rsidRPr="001139DA">
        <w:rPr>
          <w:rFonts w:ascii="Times New Roman" w:hAnsi="Times New Roman" w:cs="Times New Roman"/>
        </w:rPr>
        <w:t xml:space="preserve">Who do you turn to </w:t>
      </w:r>
      <w:r w:rsidR="00885345">
        <w:rPr>
          <w:rFonts w:ascii="Times New Roman" w:hAnsi="Times New Roman" w:cs="Times New Roman"/>
        </w:rPr>
        <w:t>when you feel the need for support</w:t>
      </w:r>
      <w:r w:rsidRPr="001139DA">
        <w:rPr>
          <w:rFonts w:ascii="Times New Roman" w:hAnsi="Times New Roman" w:cs="Times New Roman"/>
        </w:rPr>
        <w:t>?</w:t>
      </w:r>
    </w:p>
    <w:p w14:paraId="56F0AF69" w14:textId="77777777" w:rsidR="001139DA" w:rsidRPr="001139DA" w:rsidRDefault="001139DA" w:rsidP="001139DA">
      <w:pPr>
        <w:pStyle w:val="ListParagraph"/>
        <w:numPr>
          <w:ilvl w:val="0"/>
          <w:numId w:val="6"/>
        </w:numPr>
        <w:spacing w:after="200" w:line="276" w:lineRule="auto"/>
        <w:rPr>
          <w:rFonts w:ascii="Times New Roman" w:hAnsi="Times New Roman" w:cs="Times New Roman"/>
          <w:b/>
        </w:rPr>
      </w:pPr>
      <w:r w:rsidRPr="001139DA">
        <w:rPr>
          <w:rFonts w:ascii="Times New Roman" w:hAnsi="Times New Roman" w:cs="Times New Roman"/>
        </w:rPr>
        <w:t>Are you afraid you might be hurt in your apartment building or house?</w:t>
      </w:r>
    </w:p>
    <w:p w14:paraId="6A8645FB" w14:textId="77777777" w:rsidR="001139DA" w:rsidRPr="001139DA" w:rsidRDefault="001139DA" w:rsidP="001139DA">
      <w:pPr>
        <w:pStyle w:val="ListParagraph"/>
        <w:numPr>
          <w:ilvl w:val="0"/>
          <w:numId w:val="6"/>
        </w:numPr>
        <w:spacing w:after="200" w:line="276" w:lineRule="auto"/>
        <w:rPr>
          <w:rFonts w:ascii="Times New Roman" w:hAnsi="Times New Roman" w:cs="Times New Roman"/>
          <w:b/>
        </w:rPr>
      </w:pPr>
      <w:r w:rsidRPr="001139DA">
        <w:rPr>
          <w:rFonts w:ascii="Times New Roman" w:hAnsi="Times New Roman" w:cs="Times New Roman"/>
        </w:rPr>
        <w:t>Who do you rely on when you are unable to do something yourself?</w:t>
      </w:r>
    </w:p>
    <w:p w14:paraId="3C378B2C" w14:textId="77777777" w:rsidR="00851DB6" w:rsidRPr="009D326E" w:rsidRDefault="001139DA" w:rsidP="00851DB6">
      <w:pPr>
        <w:pStyle w:val="ListParagraph"/>
        <w:numPr>
          <w:ilvl w:val="0"/>
          <w:numId w:val="6"/>
        </w:numPr>
        <w:spacing w:after="200" w:line="276" w:lineRule="auto"/>
        <w:rPr>
          <w:rFonts w:ascii="Times New Roman" w:hAnsi="Times New Roman" w:cs="Times New Roman"/>
          <w:b/>
        </w:rPr>
      </w:pPr>
      <w:r w:rsidRPr="001139DA">
        <w:rPr>
          <w:rFonts w:ascii="Times New Roman" w:hAnsi="Times New Roman" w:cs="Times New Roman"/>
        </w:rPr>
        <w:t>What community resources or programs do you use to improve or maintain your health?</w:t>
      </w:r>
    </w:p>
    <w:p w14:paraId="39E2DA6C" w14:textId="77777777" w:rsidR="001139DA" w:rsidRPr="001139DA" w:rsidRDefault="001139DA" w:rsidP="001139DA">
      <w:pPr>
        <w:ind w:firstLine="360"/>
        <w:rPr>
          <w:rFonts w:ascii="Times New Roman" w:hAnsi="Times New Roman" w:cs="Times New Roman"/>
          <w:b/>
          <w:sz w:val="24"/>
          <w:szCs w:val="24"/>
        </w:rPr>
      </w:pPr>
      <w:r w:rsidRPr="001139DA">
        <w:rPr>
          <w:rFonts w:ascii="Times New Roman" w:hAnsi="Times New Roman" w:cs="Times New Roman"/>
          <w:b/>
          <w:sz w:val="24"/>
          <w:szCs w:val="24"/>
        </w:rPr>
        <w:t>Resources</w:t>
      </w:r>
    </w:p>
    <w:p w14:paraId="4EE226FE" w14:textId="77777777" w:rsidR="001139DA" w:rsidRPr="001139DA" w:rsidRDefault="001139DA" w:rsidP="001139DA">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In the last 3 months, did you ever eat less than you felt you should because there wasn’t enough money for food?</w:t>
      </w:r>
    </w:p>
    <w:p w14:paraId="54FEBC3C" w14:textId="77777777" w:rsidR="001139DA" w:rsidRPr="001139DA" w:rsidRDefault="001139DA" w:rsidP="001139DA">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Do you have trouble affording foods that are part of a balanced diet?</w:t>
      </w:r>
    </w:p>
    <w:p w14:paraId="5049B751" w14:textId="77777777" w:rsidR="001139DA" w:rsidRDefault="001139DA" w:rsidP="001139DA">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Are you worries that in the next 3 months you may not have stable housing?</w:t>
      </w:r>
    </w:p>
    <w:p w14:paraId="14C8EE82" w14:textId="77777777" w:rsidR="00502728" w:rsidRPr="001139DA" w:rsidRDefault="00502728" w:rsidP="00502728">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In the last month, have you slept outside, in a shelter, or in a place not meant for sleeping?</w:t>
      </w:r>
    </w:p>
    <w:p w14:paraId="7EBF87C8" w14:textId="7041D5B2" w:rsidR="00502728" w:rsidRPr="00502728" w:rsidRDefault="00502728" w:rsidP="00502728">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 xml:space="preserve">How often in the past 12 months would you </w:t>
      </w:r>
      <w:r>
        <w:rPr>
          <w:rFonts w:ascii="Times New Roman" w:hAnsi="Times New Roman" w:cs="Times New Roman"/>
        </w:rPr>
        <w:t>s</w:t>
      </w:r>
      <w:r w:rsidRPr="001139DA">
        <w:rPr>
          <w:rFonts w:ascii="Times New Roman" w:hAnsi="Times New Roman" w:cs="Times New Roman"/>
        </w:rPr>
        <w:t>ay you were worried or stressed about having enough money to pay your rent/mortgage?</w:t>
      </w:r>
    </w:p>
    <w:p w14:paraId="370A8EAB" w14:textId="77777777" w:rsidR="001139DA" w:rsidRPr="001139DA" w:rsidRDefault="001139DA" w:rsidP="001139DA">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In the last 3 months has your utility company shut off your service for not being able to pay the bills?</w:t>
      </w:r>
    </w:p>
    <w:p w14:paraId="2B1013B5" w14:textId="77777777" w:rsidR="001139DA" w:rsidRPr="001139DA" w:rsidRDefault="001139DA" w:rsidP="001139DA">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In the last 3 months, have you needed to see a doctor but could not because of cost?</w:t>
      </w:r>
    </w:p>
    <w:p w14:paraId="22D0DB93" w14:textId="77777777" w:rsidR="001139DA" w:rsidRDefault="001139DA" w:rsidP="001139DA">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In the last 3 months have you ever had to go without medication or health care because you did not have a way to get to the pharmacy or doctor’s office?</w:t>
      </w:r>
    </w:p>
    <w:p w14:paraId="5654ADB6" w14:textId="4B41D36F" w:rsidR="00AB0372" w:rsidRPr="001139DA" w:rsidRDefault="00AB0372" w:rsidP="001139DA">
      <w:pPr>
        <w:pStyle w:val="ListParagraph"/>
        <w:numPr>
          <w:ilvl w:val="0"/>
          <w:numId w:val="7"/>
        </w:numPr>
        <w:spacing w:after="200" w:line="276" w:lineRule="auto"/>
        <w:rPr>
          <w:rFonts w:ascii="Times New Roman" w:hAnsi="Times New Roman" w:cs="Times New Roman"/>
        </w:rPr>
      </w:pPr>
      <w:r>
        <w:rPr>
          <w:rFonts w:ascii="Times New Roman" w:hAnsi="Times New Roman" w:cs="Times New Roman"/>
        </w:rPr>
        <w:t>Are you concerned that you may lose your insurance coverage in the near future?</w:t>
      </w:r>
    </w:p>
    <w:p w14:paraId="4184618E" w14:textId="77777777" w:rsidR="001139DA" w:rsidRDefault="001139DA" w:rsidP="001139DA">
      <w:pPr>
        <w:pStyle w:val="ListParagraph"/>
        <w:numPr>
          <w:ilvl w:val="0"/>
          <w:numId w:val="7"/>
        </w:numPr>
        <w:spacing w:after="200" w:line="276" w:lineRule="auto"/>
        <w:rPr>
          <w:rFonts w:ascii="Times New Roman" w:hAnsi="Times New Roman" w:cs="Times New Roman"/>
        </w:rPr>
      </w:pPr>
      <w:r w:rsidRPr="001139DA">
        <w:rPr>
          <w:rFonts w:ascii="Times New Roman" w:hAnsi="Times New Roman" w:cs="Times New Roman"/>
        </w:rPr>
        <w:t>Are you regularly able to get a friend or relative to take you to the pharmacy or to your doctor’s appointments?</w:t>
      </w:r>
    </w:p>
    <w:p w14:paraId="0E9F658C" w14:textId="77777777" w:rsidR="001139DA" w:rsidRPr="001139DA" w:rsidRDefault="001139DA" w:rsidP="001139DA">
      <w:pPr>
        <w:ind w:firstLine="360"/>
        <w:rPr>
          <w:rFonts w:ascii="Times New Roman" w:hAnsi="Times New Roman" w:cs="Times New Roman"/>
          <w:b/>
          <w:sz w:val="24"/>
          <w:szCs w:val="24"/>
        </w:rPr>
      </w:pPr>
      <w:r w:rsidRPr="001139DA">
        <w:rPr>
          <w:rFonts w:ascii="Times New Roman" w:hAnsi="Times New Roman" w:cs="Times New Roman"/>
          <w:b/>
          <w:sz w:val="24"/>
          <w:szCs w:val="24"/>
        </w:rPr>
        <w:t>Functional status</w:t>
      </w:r>
    </w:p>
    <w:p w14:paraId="140760FD" w14:textId="77777777" w:rsidR="001139DA" w:rsidRPr="001139DA" w:rsidRDefault="001139DA" w:rsidP="001139DA">
      <w:pPr>
        <w:pStyle w:val="ListParagraph"/>
        <w:numPr>
          <w:ilvl w:val="0"/>
          <w:numId w:val="8"/>
        </w:numPr>
        <w:spacing w:after="200" w:line="276" w:lineRule="auto"/>
        <w:rPr>
          <w:rFonts w:ascii="Times New Roman" w:hAnsi="Times New Roman" w:cs="Times New Roman"/>
        </w:rPr>
      </w:pPr>
      <w:r w:rsidRPr="001139DA">
        <w:rPr>
          <w:rFonts w:ascii="Times New Roman" w:hAnsi="Times New Roman" w:cs="Times New Roman"/>
        </w:rPr>
        <w:t>Do you consistently feel overwhelmed by life’s stresses?</w:t>
      </w:r>
    </w:p>
    <w:p w14:paraId="7A207511" w14:textId="77777777" w:rsidR="001139DA" w:rsidRPr="001139DA" w:rsidRDefault="001139DA" w:rsidP="001139DA">
      <w:pPr>
        <w:pStyle w:val="ListParagraph"/>
        <w:numPr>
          <w:ilvl w:val="0"/>
          <w:numId w:val="8"/>
        </w:numPr>
        <w:spacing w:after="200" w:line="276" w:lineRule="auto"/>
        <w:rPr>
          <w:rFonts w:ascii="Times New Roman" w:hAnsi="Times New Roman" w:cs="Times New Roman"/>
        </w:rPr>
      </w:pPr>
      <w:r w:rsidRPr="001139DA">
        <w:rPr>
          <w:rFonts w:ascii="Times New Roman" w:hAnsi="Times New Roman" w:cs="Times New Roman"/>
        </w:rPr>
        <w:t>How satisfied are you with your life?</w:t>
      </w:r>
    </w:p>
    <w:p w14:paraId="4A37FEFE" w14:textId="44E6C133" w:rsidR="001139DA" w:rsidRPr="001139DA" w:rsidRDefault="001139DA" w:rsidP="001139DA">
      <w:pPr>
        <w:pStyle w:val="ListParagraph"/>
        <w:numPr>
          <w:ilvl w:val="0"/>
          <w:numId w:val="8"/>
        </w:numPr>
        <w:spacing w:after="200" w:line="276" w:lineRule="auto"/>
        <w:rPr>
          <w:rFonts w:ascii="Times New Roman" w:hAnsi="Times New Roman" w:cs="Times New Roman"/>
        </w:rPr>
      </w:pPr>
      <w:r w:rsidRPr="001139DA">
        <w:rPr>
          <w:rFonts w:ascii="Times New Roman" w:hAnsi="Times New Roman" w:cs="Times New Roman"/>
        </w:rPr>
        <w:t>How often have you needed to ask for help doing daily activities (i.e. cooking, bathing, etc.)?</w:t>
      </w:r>
      <w:r w:rsidR="00516B01">
        <w:rPr>
          <w:rFonts w:ascii="Times New Roman" w:hAnsi="Times New Roman" w:cs="Times New Roman"/>
        </w:rPr>
        <w:t xml:space="preserve"> Who do you ask for help when you need it?</w:t>
      </w:r>
    </w:p>
    <w:p w14:paraId="0B74AB21" w14:textId="77777777" w:rsidR="0084010C" w:rsidRDefault="001139DA" w:rsidP="001139DA">
      <w:pPr>
        <w:pStyle w:val="ListParagraph"/>
        <w:numPr>
          <w:ilvl w:val="0"/>
          <w:numId w:val="8"/>
        </w:numPr>
        <w:spacing w:after="200" w:line="276" w:lineRule="auto"/>
        <w:rPr>
          <w:rFonts w:ascii="Times New Roman" w:hAnsi="Times New Roman" w:cs="Times New Roman"/>
        </w:rPr>
      </w:pPr>
      <w:r w:rsidRPr="001139DA">
        <w:rPr>
          <w:rFonts w:ascii="Times New Roman" w:hAnsi="Times New Roman" w:cs="Times New Roman"/>
        </w:rPr>
        <w:t>How would you rate your interactions with others?</w:t>
      </w:r>
      <w:r w:rsidR="0084010C">
        <w:rPr>
          <w:rFonts w:ascii="Times New Roman" w:hAnsi="Times New Roman" w:cs="Times New Roman"/>
        </w:rPr>
        <w:t xml:space="preserve"> </w:t>
      </w:r>
    </w:p>
    <w:p w14:paraId="4745FF3A" w14:textId="77777777" w:rsidR="0084010C" w:rsidRDefault="0084010C" w:rsidP="0084010C">
      <w:pPr>
        <w:pStyle w:val="ListParagraph"/>
        <w:numPr>
          <w:ilvl w:val="1"/>
          <w:numId w:val="8"/>
        </w:numPr>
        <w:spacing w:after="200" w:line="276" w:lineRule="auto"/>
        <w:rPr>
          <w:rFonts w:ascii="Times New Roman" w:hAnsi="Times New Roman" w:cs="Times New Roman"/>
        </w:rPr>
      </w:pPr>
      <w:r>
        <w:rPr>
          <w:rFonts w:ascii="Times New Roman" w:hAnsi="Times New Roman" w:cs="Times New Roman"/>
        </w:rPr>
        <w:t xml:space="preserve">Do you have close relationships? </w:t>
      </w:r>
    </w:p>
    <w:p w14:paraId="613E2CD0" w14:textId="55E82926" w:rsidR="001139DA" w:rsidRPr="001139DA" w:rsidRDefault="0084010C" w:rsidP="0084010C">
      <w:pPr>
        <w:pStyle w:val="ListParagraph"/>
        <w:numPr>
          <w:ilvl w:val="1"/>
          <w:numId w:val="8"/>
        </w:numPr>
        <w:spacing w:after="200" w:line="276" w:lineRule="auto"/>
        <w:rPr>
          <w:rFonts w:ascii="Times New Roman" w:hAnsi="Times New Roman" w:cs="Times New Roman"/>
        </w:rPr>
      </w:pPr>
      <w:r>
        <w:rPr>
          <w:rFonts w:ascii="Times New Roman" w:hAnsi="Times New Roman" w:cs="Times New Roman"/>
        </w:rPr>
        <w:t>Do you have difficult or complicated relationships?</w:t>
      </w:r>
    </w:p>
    <w:p w14:paraId="47171AA0" w14:textId="5C6550C1" w:rsidR="00E85BD8" w:rsidRDefault="00E85BD8" w:rsidP="001139DA">
      <w:pPr>
        <w:pStyle w:val="ListParagraph"/>
        <w:numPr>
          <w:ilvl w:val="0"/>
          <w:numId w:val="8"/>
        </w:numPr>
        <w:spacing w:after="200" w:line="276" w:lineRule="auto"/>
        <w:rPr>
          <w:rFonts w:ascii="Times New Roman" w:hAnsi="Times New Roman" w:cs="Times New Roman"/>
        </w:rPr>
      </w:pPr>
      <w:r>
        <w:rPr>
          <w:rFonts w:ascii="Times New Roman" w:hAnsi="Times New Roman" w:cs="Times New Roman"/>
        </w:rPr>
        <w:t>Are you working or in school?</w:t>
      </w:r>
    </w:p>
    <w:p w14:paraId="294A1FE6" w14:textId="77777777" w:rsidR="001139DA" w:rsidRPr="001139DA" w:rsidRDefault="001139DA" w:rsidP="00E85BD8">
      <w:pPr>
        <w:pStyle w:val="ListParagraph"/>
        <w:numPr>
          <w:ilvl w:val="1"/>
          <w:numId w:val="8"/>
        </w:numPr>
        <w:spacing w:after="200" w:line="276" w:lineRule="auto"/>
        <w:rPr>
          <w:rFonts w:ascii="Times New Roman" w:hAnsi="Times New Roman" w:cs="Times New Roman"/>
        </w:rPr>
      </w:pPr>
      <w:r w:rsidRPr="001139DA">
        <w:rPr>
          <w:rFonts w:ascii="Times New Roman" w:hAnsi="Times New Roman" w:cs="Times New Roman"/>
        </w:rPr>
        <w:t>In the past 12 months, how many times were you absent from school or work?</w:t>
      </w:r>
    </w:p>
    <w:p w14:paraId="1BB68975" w14:textId="77777777" w:rsidR="001139DA" w:rsidRPr="009D326E" w:rsidRDefault="001139DA" w:rsidP="009D326E">
      <w:pPr>
        <w:pStyle w:val="ListParagraph"/>
        <w:numPr>
          <w:ilvl w:val="0"/>
          <w:numId w:val="8"/>
        </w:numPr>
        <w:spacing w:after="200" w:line="276" w:lineRule="auto"/>
        <w:rPr>
          <w:rFonts w:ascii="Times New Roman" w:hAnsi="Times New Roman" w:cs="Times New Roman"/>
        </w:rPr>
      </w:pPr>
      <w:r w:rsidRPr="001139DA">
        <w:rPr>
          <w:rFonts w:ascii="Times New Roman" w:hAnsi="Times New Roman" w:cs="Times New Roman"/>
        </w:rPr>
        <w:t>How would you rate your ability to deal with life’s stresses?</w:t>
      </w:r>
    </w:p>
    <w:sectPr w:rsidR="001139DA" w:rsidRPr="009D326E" w:rsidSect="007375BD">
      <w:headerReference w:type="even" r:id="rId8"/>
      <w:headerReference w:type="default" r:id="rId9"/>
      <w:footerReference w:type="even" r:id="rId10"/>
      <w:footerReference w:type="default" r:id="rId11"/>
      <w:headerReference w:type="first" r:id="rId12"/>
      <w:footerReference w:type="first" r:id="rId13"/>
      <w:pgSz w:w="12240" w:h="15840"/>
      <w:pgMar w:top="90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017800" w14:textId="77777777" w:rsidR="009D5A44" w:rsidRDefault="009D5A44" w:rsidP="00072CE8">
      <w:pPr>
        <w:spacing w:after="0" w:line="240" w:lineRule="auto"/>
      </w:pPr>
      <w:r>
        <w:separator/>
      </w:r>
    </w:p>
  </w:endnote>
  <w:endnote w:type="continuationSeparator" w:id="0">
    <w:p w14:paraId="00C4F9B3" w14:textId="77777777" w:rsidR="009D5A44" w:rsidRDefault="009D5A44" w:rsidP="00072C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28EBE1" w14:textId="77777777" w:rsidR="00072CE8" w:rsidRDefault="00072C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612D5F" w14:textId="77777777" w:rsidR="00072CE8" w:rsidRDefault="00072CE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52CEF" w14:textId="77777777" w:rsidR="00072CE8" w:rsidRDefault="00072C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7237C3" w14:textId="77777777" w:rsidR="009D5A44" w:rsidRDefault="009D5A44" w:rsidP="00072CE8">
      <w:pPr>
        <w:spacing w:after="0" w:line="240" w:lineRule="auto"/>
      </w:pPr>
      <w:r>
        <w:separator/>
      </w:r>
    </w:p>
  </w:footnote>
  <w:footnote w:type="continuationSeparator" w:id="0">
    <w:p w14:paraId="52841602" w14:textId="77777777" w:rsidR="009D5A44" w:rsidRDefault="009D5A44" w:rsidP="00072C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6ECEA2" w14:textId="77777777" w:rsidR="00072CE8" w:rsidRDefault="00072CE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B81D30D" w14:textId="27177DC4" w:rsidR="00072CE8" w:rsidRDefault="00072CE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8D517B" w14:textId="77777777" w:rsidR="00072CE8" w:rsidRDefault="00072CE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1228EE"/>
    <w:multiLevelType w:val="hybridMultilevel"/>
    <w:tmpl w:val="F5A8C2A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 w15:restartNumberingAfterBreak="0">
    <w:nsid w:val="0BF7225E"/>
    <w:multiLevelType w:val="hybridMultilevel"/>
    <w:tmpl w:val="6CCE7F0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 w15:restartNumberingAfterBreak="0">
    <w:nsid w:val="110F240F"/>
    <w:multiLevelType w:val="hybridMultilevel"/>
    <w:tmpl w:val="0DE09E22"/>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3" w15:restartNumberingAfterBreak="0">
    <w:nsid w:val="276F0192"/>
    <w:multiLevelType w:val="hybridMultilevel"/>
    <w:tmpl w:val="B6E02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382280"/>
    <w:multiLevelType w:val="hybridMultilevel"/>
    <w:tmpl w:val="764E192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5" w15:restartNumberingAfterBreak="0">
    <w:nsid w:val="41BB5473"/>
    <w:multiLevelType w:val="hybridMultilevel"/>
    <w:tmpl w:val="26E2F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7C501E"/>
    <w:multiLevelType w:val="hybridMultilevel"/>
    <w:tmpl w:val="8B0E2FC8"/>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7" w15:restartNumberingAfterBreak="0">
    <w:nsid w:val="5CF850FC"/>
    <w:multiLevelType w:val="hybridMultilevel"/>
    <w:tmpl w:val="59BE32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BE25994"/>
    <w:multiLevelType w:val="hybridMultilevel"/>
    <w:tmpl w:val="A64E901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num w:numId="1" w16cid:durableId="1807352572">
    <w:abstractNumId w:val="5"/>
  </w:num>
  <w:num w:numId="2" w16cid:durableId="686097095">
    <w:abstractNumId w:val="7"/>
  </w:num>
  <w:num w:numId="3" w16cid:durableId="363361874">
    <w:abstractNumId w:val="3"/>
  </w:num>
  <w:num w:numId="4" w16cid:durableId="839537801">
    <w:abstractNumId w:val="6"/>
  </w:num>
  <w:num w:numId="5" w16cid:durableId="589774442">
    <w:abstractNumId w:val="8"/>
  </w:num>
  <w:num w:numId="6" w16cid:durableId="1220902245">
    <w:abstractNumId w:val="0"/>
  </w:num>
  <w:num w:numId="7" w16cid:durableId="1069305264">
    <w:abstractNumId w:val="4"/>
  </w:num>
  <w:num w:numId="8" w16cid:durableId="1364941234">
    <w:abstractNumId w:val="1"/>
  </w:num>
  <w:num w:numId="9" w16cid:durableId="5177016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FAF"/>
    <w:rsid w:val="00003ECB"/>
    <w:rsid w:val="00006232"/>
    <w:rsid w:val="000071B0"/>
    <w:rsid w:val="000073CA"/>
    <w:rsid w:val="00007ABF"/>
    <w:rsid w:val="00010116"/>
    <w:rsid w:val="00013E45"/>
    <w:rsid w:val="00015174"/>
    <w:rsid w:val="000153C9"/>
    <w:rsid w:val="000179B1"/>
    <w:rsid w:val="00017D14"/>
    <w:rsid w:val="000203D0"/>
    <w:rsid w:val="000218D9"/>
    <w:rsid w:val="0002277E"/>
    <w:rsid w:val="00022A2A"/>
    <w:rsid w:val="0002403C"/>
    <w:rsid w:val="00024527"/>
    <w:rsid w:val="00024B6F"/>
    <w:rsid w:val="00024BF1"/>
    <w:rsid w:val="000260FE"/>
    <w:rsid w:val="000271CC"/>
    <w:rsid w:val="00030A24"/>
    <w:rsid w:val="000311D5"/>
    <w:rsid w:val="00035BEE"/>
    <w:rsid w:val="00035F76"/>
    <w:rsid w:val="00037E91"/>
    <w:rsid w:val="00040441"/>
    <w:rsid w:val="00041723"/>
    <w:rsid w:val="000462C9"/>
    <w:rsid w:val="00046ABE"/>
    <w:rsid w:val="00046F69"/>
    <w:rsid w:val="00050B8B"/>
    <w:rsid w:val="00051029"/>
    <w:rsid w:val="00051E84"/>
    <w:rsid w:val="000536F3"/>
    <w:rsid w:val="00057FEE"/>
    <w:rsid w:val="000603EC"/>
    <w:rsid w:val="00061639"/>
    <w:rsid w:val="0006258E"/>
    <w:rsid w:val="0007069E"/>
    <w:rsid w:val="00071924"/>
    <w:rsid w:val="00072B6F"/>
    <w:rsid w:val="00072CDD"/>
    <w:rsid w:val="00072CE8"/>
    <w:rsid w:val="00073888"/>
    <w:rsid w:val="00073ACC"/>
    <w:rsid w:val="000757F6"/>
    <w:rsid w:val="00075D0C"/>
    <w:rsid w:val="000821FD"/>
    <w:rsid w:val="00082401"/>
    <w:rsid w:val="00082D6C"/>
    <w:rsid w:val="000837BC"/>
    <w:rsid w:val="000853A1"/>
    <w:rsid w:val="00090C65"/>
    <w:rsid w:val="00091E32"/>
    <w:rsid w:val="00092780"/>
    <w:rsid w:val="00092CE0"/>
    <w:rsid w:val="00093400"/>
    <w:rsid w:val="0009524E"/>
    <w:rsid w:val="00096DE7"/>
    <w:rsid w:val="00097111"/>
    <w:rsid w:val="0009754E"/>
    <w:rsid w:val="000979C4"/>
    <w:rsid w:val="000A07D9"/>
    <w:rsid w:val="000A1CF0"/>
    <w:rsid w:val="000A2663"/>
    <w:rsid w:val="000A3A21"/>
    <w:rsid w:val="000A3F09"/>
    <w:rsid w:val="000A4500"/>
    <w:rsid w:val="000A57D8"/>
    <w:rsid w:val="000A6C08"/>
    <w:rsid w:val="000A6EE1"/>
    <w:rsid w:val="000A76B7"/>
    <w:rsid w:val="000A7949"/>
    <w:rsid w:val="000A7E26"/>
    <w:rsid w:val="000B1353"/>
    <w:rsid w:val="000B3472"/>
    <w:rsid w:val="000B4B1D"/>
    <w:rsid w:val="000B4BC1"/>
    <w:rsid w:val="000B62E6"/>
    <w:rsid w:val="000B69E1"/>
    <w:rsid w:val="000C1041"/>
    <w:rsid w:val="000C2CBC"/>
    <w:rsid w:val="000C3356"/>
    <w:rsid w:val="000C34D4"/>
    <w:rsid w:val="000C5082"/>
    <w:rsid w:val="000C5926"/>
    <w:rsid w:val="000C7153"/>
    <w:rsid w:val="000D7475"/>
    <w:rsid w:val="000D7FF6"/>
    <w:rsid w:val="000E0390"/>
    <w:rsid w:val="000E13FD"/>
    <w:rsid w:val="000E2268"/>
    <w:rsid w:val="000E3178"/>
    <w:rsid w:val="000E32F9"/>
    <w:rsid w:val="000E543B"/>
    <w:rsid w:val="000E5731"/>
    <w:rsid w:val="000E6935"/>
    <w:rsid w:val="000E73B3"/>
    <w:rsid w:val="000E7BFE"/>
    <w:rsid w:val="000F009E"/>
    <w:rsid w:val="000F2080"/>
    <w:rsid w:val="000F249B"/>
    <w:rsid w:val="000F4347"/>
    <w:rsid w:val="000F5812"/>
    <w:rsid w:val="000F5926"/>
    <w:rsid w:val="000F5E0C"/>
    <w:rsid w:val="000F7BFD"/>
    <w:rsid w:val="001007CE"/>
    <w:rsid w:val="00101D00"/>
    <w:rsid w:val="00102EC8"/>
    <w:rsid w:val="0010386F"/>
    <w:rsid w:val="00103D97"/>
    <w:rsid w:val="00104101"/>
    <w:rsid w:val="001073F6"/>
    <w:rsid w:val="0011071C"/>
    <w:rsid w:val="001110F3"/>
    <w:rsid w:val="0011245D"/>
    <w:rsid w:val="001125C5"/>
    <w:rsid w:val="00112EFE"/>
    <w:rsid w:val="001139DA"/>
    <w:rsid w:val="00117B0A"/>
    <w:rsid w:val="00117BA9"/>
    <w:rsid w:val="001230E9"/>
    <w:rsid w:val="00123863"/>
    <w:rsid w:val="001241F3"/>
    <w:rsid w:val="0012446E"/>
    <w:rsid w:val="00126F56"/>
    <w:rsid w:val="001272DF"/>
    <w:rsid w:val="0012763E"/>
    <w:rsid w:val="00127C30"/>
    <w:rsid w:val="0013667D"/>
    <w:rsid w:val="00136926"/>
    <w:rsid w:val="00136D0D"/>
    <w:rsid w:val="00140012"/>
    <w:rsid w:val="001408B3"/>
    <w:rsid w:val="00140953"/>
    <w:rsid w:val="00141383"/>
    <w:rsid w:val="0014210B"/>
    <w:rsid w:val="001433AF"/>
    <w:rsid w:val="00144462"/>
    <w:rsid w:val="001464CE"/>
    <w:rsid w:val="00147768"/>
    <w:rsid w:val="00147C00"/>
    <w:rsid w:val="0015109E"/>
    <w:rsid w:val="00151950"/>
    <w:rsid w:val="00152270"/>
    <w:rsid w:val="00153678"/>
    <w:rsid w:val="00155573"/>
    <w:rsid w:val="00160A57"/>
    <w:rsid w:val="00161B36"/>
    <w:rsid w:val="001637A5"/>
    <w:rsid w:val="0016410A"/>
    <w:rsid w:val="00164ACD"/>
    <w:rsid w:val="00167D4C"/>
    <w:rsid w:val="001701AF"/>
    <w:rsid w:val="00173A3A"/>
    <w:rsid w:val="00174883"/>
    <w:rsid w:val="00174D51"/>
    <w:rsid w:val="00176951"/>
    <w:rsid w:val="00180196"/>
    <w:rsid w:val="001817BC"/>
    <w:rsid w:val="00181AE2"/>
    <w:rsid w:val="00183870"/>
    <w:rsid w:val="0018549A"/>
    <w:rsid w:val="00185F9F"/>
    <w:rsid w:val="00186131"/>
    <w:rsid w:val="001900A1"/>
    <w:rsid w:val="00190815"/>
    <w:rsid w:val="001910D9"/>
    <w:rsid w:val="0019192F"/>
    <w:rsid w:val="00192981"/>
    <w:rsid w:val="001929C6"/>
    <w:rsid w:val="00194D77"/>
    <w:rsid w:val="001958CF"/>
    <w:rsid w:val="001A068D"/>
    <w:rsid w:val="001A0939"/>
    <w:rsid w:val="001A0B62"/>
    <w:rsid w:val="001A2E9C"/>
    <w:rsid w:val="001A33EB"/>
    <w:rsid w:val="001A4B5B"/>
    <w:rsid w:val="001A4C77"/>
    <w:rsid w:val="001A4F1B"/>
    <w:rsid w:val="001A6460"/>
    <w:rsid w:val="001A6489"/>
    <w:rsid w:val="001A6BF0"/>
    <w:rsid w:val="001A6C68"/>
    <w:rsid w:val="001A7187"/>
    <w:rsid w:val="001A76BA"/>
    <w:rsid w:val="001B2503"/>
    <w:rsid w:val="001B25EB"/>
    <w:rsid w:val="001B4E49"/>
    <w:rsid w:val="001C0EA3"/>
    <w:rsid w:val="001C33E2"/>
    <w:rsid w:val="001C35C0"/>
    <w:rsid w:val="001C3F84"/>
    <w:rsid w:val="001C5C4F"/>
    <w:rsid w:val="001C69F7"/>
    <w:rsid w:val="001C73DD"/>
    <w:rsid w:val="001C7465"/>
    <w:rsid w:val="001C762E"/>
    <w:rsid w:val="001D00B9"/>
    <w:rsid w:val="001D0FE8"/>
    <w:rsid w:val="001D3776"/>
    <w:rsid w:val="001D40BA"/>
    <w:rsid w:val="001D4C99"/>
    <w:rsid w:val="001D6E2C"/>
    <w:rsid w:val="001E0979"/>
    <w:rsid w:val="001E1770"/>
    <w:rsid w:val="001E3BCA"/>
    <w:rsid w:val="001E587C"/>
    <w:rsid w:val="001E5D08"/>
    <w:rsid w:val="001E6305"/>
    <w:rsid w:val="001E6929"/>
    <w:rsid w:val="001F18EC"/>
    <w:rsid w:val="001F42BB"/>
    <w:rsid w:val="001F4822"/>
    <w:rsid w:val="001F77E9"/>
    <w:rsid w:val="001F7B71"/>
    <w:rsid w:val="00200A8D"/>
    <w:rsid w:val="002025C7"/>
    <w:rsid w:val="00202D5A"/>
    <w:rsid w:val="002036B3"/>
    <w:rsid w:val="0020458B"/>
    <w:rsid w:val="00204CA3"/>
    <w:rsid w:val="002054B7"/>
    <w:rsid w:val="00205B48"/>
    <w:rsid w:val="00207810"/>
    <w:rsid w:val="002078C7"/>
    <w:rsid w:val="00211E0A"/>
    <w:rsid w:val="002126E4"/>
    <w:rsid w:val="00212703"/>
    <w:rsid w:val="002145A1"/>
    <w:rsid w:val="00214E88"/>
    <w:rsid w:val="0021564F"/>
    <w:rsid w:val="00216986"/>
    <w:rsid w:val="00217446"/>
    <w:rsid w:val="00217F2D"/>
    <w:rsid w:val="00220596"/>
    <w:rsid w:val="00220ECF"/>
    <w:rsid w:val="00221129"/>
    <w:rsid w:val="002224DB"/>
    <w:rsid w:val="002225BD"/>
    <w:rsid w:val="00222B14"/>
    <w:rsid w:val="00227CB7"/>
    <w:rsid w:val="002307E4"/>
    <w:rsid w:val="00232AC6"/>
    <w:rsid w:val="00233BC8"/>
    <w:rsid w:val="00233E53"/>
    <w:rsid w:val="002361E8"/>
    <w:rsid w:val="00237EDD"/>
    <w:rsid w:val="00237EEE"/>
    <w:rsid w:val="002403D8"/>
    <w:rsid w:val="00240DA7"/>
    <w:rsid w:val="00240F8C"/>
    <w:rsid w:val="00241BC2"/>
    <w:rsid w:val="00244167"/>
    <w:rsid w:val="00244B5B"/>
    <w:rsid w:val="00245F1B"/>
    <w:rsid w:val="00246230"/>
    <w:rsid w:val="00246D0D"/>
    <w:rsid w:val="002502B1"/>
    <w:rsid w:val="002502FB"/>
    <w:rsid w:val="00251E10"/>
    <w:rsid w:val="00252A55"/>
    <w:rsid w:val="00254120"/>
    <w:rsid w:val="0025511D"/>
    <w:rsid w:val="00257E47"/>
    <w:rsid w:val="00257ECB"/>
    <w:rsid w:val="00260ED0"/>
    <w:rsid w:val="00261148"/>
    <w:rsid w:val="0026173B"/>
    <w:rsid w:val="00262A66"/>
    <w:rsid w:val="00264BDC"/>
    <w:rsid w:val="00265A86"/>
    <w:rsid w:val="00267BFE"/>
    <w:rsid w:val="00271D22"/>
    <w:rsid w:val="0027254A"/>
    <w:rsid w:val="002725D2"/>
    <w:rsid w:val="00272712"/>
    <w:rsid w:val="002728CE"/>
    <w:rsid w:val="00274648"/>
    <w:rsid w:val="0027472F"/>
    <w:rsid w:val="00275EBA"/>
    <w:rsid w:val="00275FDB"/>
    <w:rsid w:val="002777CB"/>
    <w:rsid w:val="002805EE"/>
    <w:rsid w:val="00281FC9"/>
    <w:rsid w:val="00283848"/>
    <w:rsid w:val="00284553"/>
    <w:rsid w:val="00286B1D"/>
    <w:rsid w:val="002914D9"/>
    <w:rsid w:val="00291AFC"/>
    <w:rsid w:val="0029211E"/>
    <w:rsid w:val="00294D29"/>
    <w:rsid w:val="00297996"/>
    <w:rsid w:val="002A008F"/>
    <w:rsid w:val="002A10CB"/>
    <w:rsid w:val="002A2D99"/>
    <w:rsid w:val="002A30DB"/>
    <w:rsid w:val="002A43A4"/>
    <w:rsid w:val="002A4CBF"/>
    <w:rsid w:val="002A5030"/>
    <w:rsid w:val="002A6C23"/>
    <w:rsid w:val="002B34FE"/>
    <w:rsid w:val="002B3E9A"/>
    <w:rsid w:val="002B44AF"/>
    <w:rsid w:val="002B4801"/>
    <w:rsid w:val="002B5AC4"/>
    <w:rsid w:val="002B5D66"/>
    <w:rsid w:val="002B6621"/>
    <w:rsid w:val="002B6910"/>
    <w:rsid w:val="002B7D35"/>
    <w:rsid w:val="002C3298"/>
    <w:rsid w:val="002C587D"/>
    <w:rsid w:val="002C6AB2"/>
    <w:rsid w:val="002C716A"/>
    <w:rsid w:val="002C7E3D"/>
    <w:rsid w:val="002D041E"/>
    <w:rsid w:val="002D12FC"/>
    <w:rsid w:val="002D17D9"/>
    <w:rsid w:val="002D3403"/>
    <w:rsid w:val="002D393A"/>
    <w:rsid w:val="002D4CD8"/>
    <w:rsid w:val="002D620D"/>
    <w:rsid w:val="002D6967"/>
    <w:rsid w:val="002D738F"/>
    <w:rsid w:val="002E166B"/>
    <w:rsid w:val="002E1860"/>
    <w:rsid w:val="002E2A99"/>
    <w:rsid w:val="002E36C2"/>
    <w:rsid w:val="002E415C"/>
    <w:rsid w:val="002E4A16"/>
    <w:rsid w:val="002E67B7"/>
    <w:rsid w:val="002F2912"/>
    <w:rsid w:val="002F3578"/>
    <w:rsid w:val="002F3CD0"/>
    <w:rsid w:val="002F57F4"/>
    <w:rsid w:val="002F58B6"/>
    <w:rsid w:val="003000EC"/>
    <w:rsid w:val="003012AB"/>
    <w:rsid w:val="00305089"/>
    <w:rsid w:val="00305C71"/>
    <w:rsid w:val="00306FE5"/>
    <w:rsid w:val="00307237"/>
    <w:rsid w:val="00310A84"/>
    <w:rsid w:val="0031124E"/>
    <w:rsid w:val="00311392"/>
    <w:rsid w:val="00314EFB"/>
    <w:rsid w:val="003160D1"/>
    <w:rsid w:val="00320144"/>
    <w:rsid w:val="00320928"/>
    <w:rsid w:val="003229B2"/>
    <w:rsid w:val="00322D60"/>
    <w:rsid w:val="003248DE"/>
    <w:rsid w:val="0032607C"/>
    <w:rsid w:val="00326BE0"/>
    <w:rsid w:val="00326DA2"/>
    <w:rsid w:val="003310E0"/>
    <w:rsid w:val="0033270F"/>
    <w:rsid w:val="00332B87"/>
    <w:rsid w:val="00333D5F"/>
    <w:rsid w:val="00336556"/>
    <w:rsid w:val="003378F8"/>
    <w:rsid w:val="0034086A"/>
    <w:rsid w:val="00342D34"/>
    <w:rsid w:val="003437BB"/>
    <w:rsid w:val="00343DE6"/>
    <w:rsid w:val="003474B4"/>
    <w:rsid w:val="00347B8B"/>
    <w:rsid w:val="00347C06"/>
    <w:rsid w:val="00351F6B"/>
    <w:rsid w:val="0035276C"/>
    <w:rsid w:val="00352CC5"/>
    <w:rsid w:val="003537BF"/>
    <w:rsid w:val="00353D56"/>
    <w:rsid w:val="00353DB1"/>
    <w:rsid w:val="003540CC"/>
    <w:rsid w:val="003545E6"/>
    <w:rsid w:val="00357BD6"/>
    <w:rsid w:val="00361037"/>
    <w:rsid w:val="003622B7"/>
    <w:rsid w:val="00364B2B"/>
    <w:rsid w:val="00364B84"/>
    <w:rsid w:val="003656C2"/>
    <w:rsid w:val="003657DF"/>
    <w:rsid w:val="00367D15"/>
    <w:rsid w:val="003715A8"/>
    <w:rsid w:val="00371876"/>
    <w:rsid w:val="003726C4"/>
    <w:rsid w:val="00373C13"/>
    <w:rsid w:val="003751DB"/>
    <w:rsid w:val="003754C2"/>
    <w:rsid w:val="00377634"/>
    <w:rsid w:val="0038115C"/>
    <w:rsid w:val="00382AA0"/>
    <w:rsid w:val="00383E78"/>
    <w:rsid w:val="003842A6"/>
    <w:rsid w:val="00385024"/>
    <w:rsid w:val="0038708C"/>
    <w:rsid w:val="003917AB"/>
    <w:rsid w:val="003939B2"/>
    <w:rsid w:val="003A03BC"/>
    <w:rsid w:val="003A07FB"/>
    <w:rsid w:val="003A0BF7"/>
    <w:rsid w:val="003A1ED1"/>
    <w:rsid w:val="003A2AEF"/>
    <w:rsid w:val="003A4F65"/>
    <w:rsid w:val="003B160C"/>
    <w:rsid w:val="003B1E23"/>
    <w:rsid w:val="003B2E0D"/>
    <w:rsid w:val="003B388B"/>
    <w:rsid w:val="003B479F"/>
    <w:rsid w:val="003B5206"/>
    <w:rsid w:val="003B6760"/>
    <w:rsid w:val="003C0E1C"/>
    <w:rsid w:val="003C13C8"/>
    <w:rsid w:val="003C21C8"/>
    <w:rsid w:val="003C3029"/>
    <w:rsid w:val="003C32DE"/>
    <w:rsid w:val="003C3B3C"/>
    <w:rsid w:val="003C3CD7"/>
    <w:rsid w:val="003C4DE1"/>
    <w:rsid w:val="003C50CE"/>
    <w:rsid w:val="003C5FAF"/>
    <w:rsid w:val="003C7D4F"/>
    <w:rsid w:val="003D09B7"/>
    <w:rsid w:val="003D0E61"/>
    <w:rsid w:val="003D1526"/>
    <w:rsid w:val="003D22E0"/>
    <w:rsid w:val="003D343C"/>
    <w:rsid w:val="003D3AAD"/>
    <w:rsid w:val="003D4075"/>
    <w:rsid w:val="003D564A"/>
    <w:rsid w:val="003D5BCD"/>
    <w:rsid w:val="003D7CD2"/>
    <w:rsid w:val="003E04F7"/>
    <w:rsid w:val="003E14FA"/>
    <w:rsid w:val="003E30D5"/>
    <w:rsid w:val="003E3771"/>
    <w:rsid w:val="003E3E67"/>
    <w:rsid w:val="003F00FE"/>
    <w:rsid w:val="003F1752"/>
    <w:rsid w:val="003F1C27"/>
    <w:rsid w:val="003F32AD"/>
    <w:rsid w:val="003F3E7C"/>
    <w:rsid w:val="003F4A49"/>
    <w:rsid w:val="003F5123"/>
    <w:rsid w:val="003F6655"/>
    <w:rsid w:val="003F6914"/>
    <w:rsid w:val="003F6DEC"/>
    <w:rsid w:val="003F6F14"/>
    <w:rsid w:val="003F7A5E"/>
    <w:rsid w:val="004022F1"/>
    <w:rsid w:val="004034FF"/>
    <w:rsid w:val="00403B91"/>
    <w:rsid w:val="0040407E"/>
    <w:rsid w:val="004059EE"/>
    <w:rsid w:val="004079ED"/>
    <w:rsid w:val="004108A9"/>
    <w:rsid w:val="0041091C"/>
    <w:rsid w:val="00410C04"/>
    <w:rsid w:val="004111D5"/>
    <w:rsid w:val="00411268"/>
    <w:rsid w:val="00411883"/>
    <w:rsid w:val="00412C43"/>
    <w:rsid w:val="00413DEF"/>
    <w:rsid w:val="00417A79"/>
    <w:rsid w:val="004204F7"/>
    <w:rsid w:val="00421269"/>
    <w:rsid w:val="00424C09"/>
    <w:rsid w:val="00426D02"/>
    <w:rsid w:val="0042759A"/>
    <w:rsid w:val="0043194A"/>
    <w:rsid w:val="00433032"/>
    <w:rsid w:val="00434069"/>
    <w:rsid w:val="00434CE4"/>
    <w:rsid w:val="00436FB7"/>
    <w:rsid w:val="00437F13"/>
    <w:rsid w:val="00440A13"/>
    <w:rsid w:val="00442BD4"/>
    <w:rsid w:val="00444A2F"/>
    <w:rsid w:val="00447EBC"/>
    <w:rsid w:val="004502D4"/>
    <w:rsid w:val="00451D66"/>
    <w:rsid w:val="004528D7"/>
    <w:rsid w:val="00452A30"/>
    <w:rsid w:val="00453CEE"/>
    <w:rsid w:val="00453D8A"/>
    <w:rsid w:val="00455132"/>
    <w:rsid w:val="0045537C"/>
    <w:rsid w:val="004567E0"/>
    <w:rsid w:val="00456D8E"/>
    <w:rsid w:val="0046073F"/>
    <w:rsid w:val="0046190B"/>
    <w:rsid w:val="00462BF5"/>
    <w:rsid w:val="00463D83"/>
    <w:rsid w:val="0046443E"/>
    <w:rsid w:val="004709F4"/>
    <w:rsid w:val="00474284"/>
    <w:rsid w:val="00476A70"/>
    <w:rsid w:val="00476F11"/>
    <w:rsid w:val="00477CA6"/>
    <w:rsid w:val="00480324"/>
    <w:rsid w:val="00480837"/>
    <w:rsid w:val="004812FB"/>
    <w:rsid w:val="00481648"/>
    <w:rsid w:val="004846F0"/>
    <w:rsid w:val="00486C02"/>
    <w:rsid w:val="00487219"/>
    <w:rsid w:val="0049133D"/>
    <w:rsid w:val="00493038"/>
    <w:rsid w:val="00493783"/>
    <w:rsid w:val="00495B1E"/>
    <w:rsid w:val="00496429"/>
    <w:rsid w:val="004970A9"/>
    <w:rsid w:val="00497152"/>
    <w:rsid w:val="0049794A"/>
    <w:rsid w:val="00497B00"/>
    <w:rsid w:val="004A07C8"/>
    <w:rsid w:val="004A0C81"/>
    <w:rsid w:val="004A25B5"/>
    <w:rsid w:val="004A2DEE"/>
    <w:rsid w:val="004A3076"/>
    <w:rsid w:val="004A428D"/>
    <w:rsid w:val="004A4357"/>
    <w:rsid w:val="004A7E96"/>
    <w:rsid w:val="004B0463"/>
    <w:rsid w:val="004B07E1"/>
    <w:rsid w:val="004B17C3"/>
    <w:rsid w:val="004B25B8"/>
    <w:rsid w:val="004B5BF0"/>
    <w:rsid w:val="004B706C"/>
    <w:rsid w:val="004C2FC4"/>
    <w:rsid w:val="004C327A"/>
    <w:rsid w:val="004C646E"/>
    <w:rsid w:val="004C6C32"/>
    <w:rsid w:val="004D0627"/>
    <w:rsid w:val="004D0E7B"/>
    <w:rsid w:val="004D1B49"/>
    <w:rsid w:val="004D1BEF"/>
    <w:rsid w:val="004D2D2D"/>
    <w:rsid w:val="004D36EC"/>
    <w:rsid w:val="004D4703"/>
    <w:rsid w:val="004D4EE1"/>
    <w:rsid w:val="004D4F0C"/>
    <w:rsid w:val="004D546A"/>
    <w:rsid w:val="004D5925"/>
    <w:rsid w:val="004D716B"/>
    <w:rsid w:val="004E1049"/>
    <w:rsid w:val="004E1394"/>
    <w:rsid w:val="004E14BC"/>
    <w:rsid w:val="004E2724"/>
    <w:rsid w:val="004E3873"/>
    <w:rsid w:val="004E3A71"/>
    <w:rsid w:val="004E6107"/>
    <w:rsid w:val="004E643B"/>
    <w:rsid w:val="004E6EF6"/>
    <w:rsid w:val="004F0530"/>
    <w:rsid w:val="004F05AF"/>
    <w:rsid w:val="004F1FB4"/>
    <w:rsid w:val="004F2A1B"/>
    <w:rsid w:val="004F3940"/>
    <w:rsid w:val="004F4CE3"/>
    <w:rsid w:val="004F5A88"/>
    <w:rsid w:val="004F5B0F"/>
    <w:rsid w:val="004F612A"/>
    <w:rsid w:val="00502058"/>
    <w:rsid w:val="00502728"/>
    <w:rsid w:val="00504414"/>
    <w:rsid w:val="00504960"/>
    <w:rsid w:val="00504EF4"/>
    <w:rsid w:val="005066FC"/>
    <w:rsid w:val="00507879"/>
    <w:rsid w:val="00510498"/>
    <w:rsid w:val="00511AF1"/>
    <w:rsid w:val="00511E6E"/>
    <w:rsid w:val="00512465"/>
    <w:rsid w:val="005124E6"/>
    <w:rsid w:val="00513370"/>
    <w:rsid w:val="00513B04"/>
    <w:rsid w:val="00516051"/>
    <w:rsid w:val="00516B01"/>
    <w:rsid w:val="0052120B"/>
    <w:rsid w:val="00524240"/>
    <w:rsid w:val="00525497"/>
    <w:rsid w:val="00525930"/>
    <w:rsid w:val="005308CE"/>
    <w:rsid w:val="00531316"/>
    <w:rsid w:val="0053269A"/>
    <w:rsid w:val="00533A11"/>
    <w:rsid w:val="00535E70"/>
    <w:rsid w:val="00536D95"/>
    <w:rsid w:val="00537292"/>
    <w:rsid w:val="0053783F"/>
    <w:rsid w:val="005410AE"/>
    <w:rsid w:val="005411D3"/>
    <w:rsid w:val="00542368"/>
    <w:rsid w:val="005431C2"/>
    <w:rsid w:val="00545309"/>
    <w:rsid w:val="00545769"/>
    <w:rsid w:val="00546072"/>
    <w:rsid w:val="00546E7A"/>
    <w:rsid w:val="00550422"/>
    <w:rsid w:val="005504B5"/>
    <w:rsid w:val="00550C66"/>
    <w:rsid w:val="0055155A"/>
    <w:rsid w:val="00553102"/>
    <w:rsid w:val="005540FB"/>
    <w:rsid w:val="00555374"/>
    <w:rsid w:val="00556BA6"/>
    <w:rsid w:val="00557319"/>
    <w:rsid w:val="005604C4"/>
    <w:rsid w:val="00560DC4"/>
    <w:rsid w:val="005620D3"/>
    <w:rsid w:val="00562207"/>
    <w:rsid w:val="005629B2"/>
    <w:rsid w:val="005639B4"/>
    <w:rsid w:val="0056462F"/>
    <w:rsid w:val="00565D8B"/>
    <w:rsid w:val="00566DEA"/>
    <w:rsid w:val="005676C7"/>
    <w:rsid w:val="00570408"/>
    <w:rsid w:val="00570A8A"/>
    <w:rsid w:val="00570AB8"/>
    <w:rsid w:val="00571C4C"/>
    <w:rsid w:val="00573518"/>
    <w:rsid w:val="005776CF"/>
    <w:rsid w:val="00577840"/>
    <w:rsid w:val="005814C6"/>
    <w:rsid w:val="00581FD3"/>
    <w:rsid w:val="00582817"/>
    <w:rsid w:val="00582AF0"/>
    <w:rsid w:val="00583BFE"/>
    <w:rsid w:val="0058509E"/>
    <w:rsid w:val="00585684"/>
    <w:rsid w:val="005858E9"/>
    <w:rsid w:val="005866B5"/>
    <w:rsid w:val="00587CAF"/>
    <w:rsid w:val="005903FE"/>
    <w:rsid w:val="00590E8D"/>
    <w:rsid w:val="00593E1D"/>
    <w:rsid w:val="00594173"/>
    <w:rsid w:val="005942C3"/>
    <w:rsid w:val="00594CBF"/>
    <w:rsid w:val="00595EC1"/>
    <w:rsid w:val="00596866"/>
    <w:rsid w:val="00597229"/>
    <w:rsid w:val="00597972"/>
    <w:rsid w:val="005A0A0D"/>
    <w:rsid w:val="005A1B71"/>
    <w:rsid w:val="005A2375"/>
    <w:rsid w:val="005A2F42"/>
    <w:rsid w:val="005A36F0"/>
    <w:rsid w:val="005A39FB"/>
    <w:rsid w:val="005B12AB"/>
    <w:rsid w:val="005B1870"/>
    <w:rsid w:val="005B3110"/>
    <w:rsid w:val="005B3327"/>
    <w:rsid w:val="005B4621"/>
    <w:rsid w:val="005B635E"/>
    <w:rsid w:val="005B7E95"/>
    <w:rsid w:val="005C020B"/>
    <w:rsid w:val="005C19A2"/>
    <w:rsid w:val="005C2C45"/>
    <w:rsid w:val="005C6456"/>
    <w:rsid w:val="005C6F2A"/>
    <w:rsid w:val="005C7060"/>
    <w:rsid w:val="005C723E"/>
    <w:rsid w:val="005D00A2"/>
    <w:rsid w:val="005D0C45"/>
    <w:rsid w:val="005D1084"/>
    <w:rsid w:val="005D29F7"/>
    <w:rsid w:val="005D3751"/>
    <w:rsid w:val="005D401F"/>
    <w:rsid w:val="005D4C46"/>
    <w:rsid w:val="005D51DD"/>
    <w:rsid w:val="005D6754"/>
    <w:rsid w:val="005D7200"/>
    <w:rsid w:val="005E3120"/>
    <w:rsid w:val="005E33F1"/>
    <w:rsid w:val="005E3588"/>
    <w:rsid w:val="005E3A32"/>
    <w:rsid w:val="005E4156"/>
    <w:rsid w:val="005E4562"/>
    <w:rsid w:val="005E6257"/>
    <w:rsid w:val="005F1291"/>
    <w:rsid w:val="005F1AF4"/>
    <w:rsid w:val="005F3BEB"/>
    <w:rsid w:val="005F3E59"/>
    <w:rsid w:val="005F49C7"/>
    <w:rsid w:val="005F4BD5"/>
    <w:rsid w:val="005F6B29"/>
    <w:rsid w:val="005F7D06"/>
    <w:rsid w:val="006004FD"/>
    <w:rsid w:val="00601D85"/>
    <w:rsid w:val="00602149"/>
    <w:rsid w:val="0060471D"/>
    <w:rsid w:val="0060788C"/>
    <w:rsid w:val="00607B32"/>
    <w:rsid w:val="00610E3E"/>
    <w:rsid w:val="00611613"/>
    <w:rsid w:val="00611F35"/>
    <w:rsid w:val="0061324D"/>
    <w:rsid w:val="00613602"/>
    <w:rsid w:val="0061394A"/>
    <w:rsid w:val="006148FC"/>
    <w:rsid w:val="006170C7"/>
    <w:rsid w:val="006201B2"/>
    <w:rsid w:val="00620BFA"/>
    <w:rsid w:val="00621187"/>
    <w:rsid w:val="00621659"/>
    <w:rsid w:val="00621E01"/>
    <w:rsid w:val="00622330"/>
    <w:rsid w:val="006230D6"/>
    <w:rsid w:val="00624949"/>
    <w:rsid w:val="006255C9"/>
    <w:rsid w:val="006267DA"/>
    <w:rsid w:val="00627429"/>
    <w:rsid w:val="00627AFB"/>
    <w:rsid w:val="00627CD4"/>
    <w:rsid w:val="006327E8"/>
    <w:rsid w:val="00632ACD"/>
    <w:rsid w:val="00634FEF"/>
    <w:rsid w:val="00635AEB"/>
    <w:rsid w:val="00636B8D"/>
    <w:rsid w:val="006402E8"/>
    <w:rsid w:val="00641D84"/>
    <w:rsid w:val="00642BF4"/>
    <w:rsid w:val="00642D38"/>
    <w:rsid w:val="006456E6"/>
    <w:rsid w:val="0064640E"/>
    <w:rsid w:val="00650308"/>
    <w:rsid w:val="00650FA6"/>
    <w:rsid w:val="00651FF6"/>
    <w:rsid w:val="00652AE2"/>
    <w:rsid w:val="00652CA0"/>
    <w:rsid w:val="00653273"/>
    <w:rsid w:val="006536A0"/>
    <w:rsid w:val="006538D7"/>
    <w:rsid w:val="00653903"/>
    <w:rsid w:val="00654F20"/>
    <w:rsid w:val="006570CD"/>
    <w:rsid w:val="006571FA"/>
    <w:rsid w:val="0066119E"/>
    <w:rsid w:val="00663474"/>
    <w:rsid w:val="006636D9"/>
    <w:rsid w:val="00663F9B"/>
    <w:rsid w:val="00670753"/>
    <w:rsid w:val="006723E4"/>
    <w:rsid w:val="00672C07"/>
    <w:rsid w:val="00672C5E"/>
    <w:rsid w:val="006735C7"/>
    <w:rsid w:val="00676B72"/>
    <w:rsid w:val="00680D0A"/>
    <w:rsid w:val="00682591"/>
    <w:rsid w:val="0068414F"/>
    <w:rsid w:val="006843B6"/>
    <w:rsid w:val="0068529E"/>
    <w:rsid w:val="0068757C"/>
    <w:rsid w:val="00690303"/>
    <w:rsid w:val="00690616"/>
    <w:rsid w:val="00691B6B"/>
    <w:rsid w:val="0069203A"/>
    <w:rsid w:val="006933A6"/>
    <w:rsid w:val="00693D00"/>
    <w:rsid w:val="00693E76"/>
    <w:rsid w:val="00695BA4"/>
    <w:rsid w:val="00695C14"/>
    <w:rsid w:val="006971B9"/>
    <w:rsid w:val="006978EF"/>
    <w:rsid w:val="006A1280"/>
    <w:rsid w:val="006A2250"/>
    <w:rsid w:val="006A2846"/>
    <w:rsid w:val="006A2BE4"/>
    <w:rsid w:val="006A452C"/>
    <w:rsid w:val="006A5464"/>
    <w:rsid w:val="006A6077"/>
    <w:rsid w:val="006A6298"/>
    <w:rsid w:val="006A77B7"/>
    <w:rsid w:val="006B2939"/>
    <w:rsid w:val="006B557C"/>
    <w:rsid w:val="006B6AE3"/>
    <w:rsid w:val="006B6B33"/>
    <w:rsid w:val="006B6FD7"/>
    <w:rsid w:val="006B7822"/>
    <w:rsid w:val="006B79C6"/>
    <w:rsid w:val="006B7B14"/>
    <w:rsid w:val="006C1E33"/>
    <w:rsid w:val="006C22BA"/>
    <w:rsid w:val="006C2682"/>
    <w:rsid w:val="006C4750"/>
    <w:rsid w:val="006C5414"/>
    <w:rsid w:val="006C6298"/>
    <w:rsid w:val="006C67C9"/>
    <w:rsid w:val="006C7607"/>
    <w:rsid w:val="006C7A5F"/>
    <w:rsid w:val="006C7E67"/>
    <w:rsid w:val="006D4D48"/>
    <w:rsid w:val="006D6812"/>
    <w:rsid w:val="006D7796"/>
    <w:rsid w:val="006E08E0"/>
    <w:rsid w:val="006E770B"/>
    <w:rsid w:val="006E7EDA"/>
    <w:rsid w:val="006F0D66"/>
    <w:rsid w:val="006F1601"/>
    <w:rsid w:val="006F16FD"/>
    <w:rsid w:val="006F3E4E"/>
    <w:rsid w:val="006F40BA"/>
    <w:rsid w:val="006F4282"/>
    <w:rsid w:val="006F4A12"/>
    <w:rsid w:val="006F4E68"/>
    <w:rsid w:val="006F6186"/>
    <w:rsid w:val="006F753D"/>
    <w:rsid w:val="006F7DD3"/>
    <w:rsid w:val="00700700"/>
    <w:rsid w:val="00700D96"/>
    <w:rsid w:val="00701635"/>
    <w:rsid w:val="0070320D"/>
    <w:rsid w:val="00704E52"/>
    <w:rsid w:val="00705542"/>
    <w:rsid w:val="007061C8"/>
    <w:rsid w:val="00707FCD"/>
    <w:rsid w:val="00710087"/>
    <w:rsid w:val="0071153E"/>
    <w:rsid w:val="00712553"/>
    <w:rsid w:val="0071781D"/>
    <w:rsid w:val="007214E7"/>
    <w:rsid w:val="0072517F"/>
    <w:rsid w:val="007251AB"/>
    <w:rsid w:val="00725B2A"/>
    <w:rsid w:val="00727581"/>
    <w:rsid w:val="00727B5D"/>
    <w:rsid w:val="00727EC8"/>
    <w:rsid w:val="00727F45"/>
    <w:rsid w:val="0073021D"/>
    <w:rsid w:val="007310D3"/>
    <w:rsid w:val="0073339D"/>
    <w:rsid w:val="00734DBD"/>
    <w:rsid w:val="007350E0"/>
    <w:rsid w:val="00735BB9"/>
    <w:rsid w:val="007371CE"/>
    <w:rsid w:val="007375BD"/>
    <w:rsid w:val="0074007E"/>
    <w:rsid w:val="00740DAE"/>
    <w:rsid w:val="00740DE0"/>
    <w:rsid w:val="007410FB"/>
    <w:rsid w:val="00741457"/>
    <w:rsid w:val="00742A0A"/>
    <w:rsid w:val="00742BB5"/>
    <w:rsid w:val="0074448A"/>
    <w:rsid w:val="00744595"/>
    <w:rsid w:val="00744686"/>
    <w:rsid w:val="007465CE"/>
    <w:rsid w:val="00750857"/>
    <w:rsid w:val="00751832"/>
    <w:rsid w:val="007518A6"/>
    <w:rsid w:val="00752B58"/>
    <w:rsid w:val="0075430A"/>
    <w:rsid w:val="00756648"/>
    <w:rsid w:val="00757FE6"/>
    <w:rsid w:val="00761F0C"/>
    <w:rsid w:val="007623FC"/>
    <w:rsid w:val="00762E3A"/>
    <w:rsid w:val="007646BD"/>
    <w:rsid w:val="0076518D"/>
    <w:rsid w:val="0076684B"/>
    <w:rsid w:val="0077129B"/>
    <w:rsid w:val="00772003"/>
    <w:rsid w:val="00773A75"/>
    <w:rsid w:val="00774023"/>
    <w:rsid w:val="007749FD"/>
    <w:rsid w:val="00774B92"/>
    <w:rsid w:val="007750FA"/>
    <w:rsid w:val="0077598D"/>
    <w:rsid w:val="00776E16"/>
    <w:rsid w:val="00780090"/>
    <w:rsid w:val="0078038E"/>
    <w:rsid w:val="00781C80"/>
    <w:rsid w:val="007849A3"/>
    <w:rsid w:val="00785B87"/>
    <w:rsid w:val="00790EEC"/>
    <w:rsid w:val="0079211F"/>
    <w:rsid w:val="007923FA"/>
    <w:rsid w:val="0079286D"/>
    <w:rsid w:val="00792B63"/>
    <w:rsid w:val="00794A8A"/>
    <w:rsid w:val="00796453"/>
    <w:rsid w:val="0079715A"/>
    <w:rsid w:val="007A0723"/>
    <w:rsid w:val="007A1760"/>
    <w:rsid w:val="007A34BA"/>
    <w:rsid w:val="007A4037"/>
    <w:rsid w:val="007A6D71"/>
    <w:rsid w:val="007B14F7"/>
    <w:rsid w:val="007B5DCA"/>
    <w:rsid w:val="007B6E73"/>
    <w:rsid w:val="007C157E"/>
    <w:rsid w:val="007C62E4"/>
    <w:rsid w:val="007C6D61"/>
    <w:rsid w:val="007C76B4"/>
    <w:rsid w:val="007C7905"/>
    <w:rsid w:val="007D02C5"/>
    <w:rsid w:val="007D103A"/>
    <w:rsid w:val="007D49AF"/>
    <w:rsid w:val="007D61C1"/>
    <w:rsid w:val="007D6599"/>
    <w:rsid w:val="007D7EA1"/>
    <w:rsid w:val="007E0709"/>
    <w:rsid w:val="007E176F"/>
    <w:rsid w:val="007E30E2"/>
    <w:rsid w:val="007E31C0"/>
    <w:rsid w:val="007E4A76"/>
    <w:rsid w:val="007E5FB8"/>
    <w:rsid w:val="007F0088"/>
    <w:rsid w:val="007F15B7"/>
    <w:rsid w:val="007F26CF"/>
    <w:rsid w:val="007F29A8"/>
    <w:rsid w:val="007F4BA7"/>
    <w:rsid w:val="007F6112"/>
    <w:rsid w:val="008005DC"/>
    <w:rsid w:val="00800B21"/>
    <w:rsid w:val="008014EC"/>
    <w:rsid w:val="00802469"/>
    <w:rsid w:val="00802C33"/>
    <w:rsid w:val="00802F59"/>
    <w:rsid w:val="0080425C"/>
    <w:rsid w:val="008063E1"/>
    <w:rsid w:val="008103DB"/>
    <w:rsid w:val="00810AC5"/>
    <w:rsid w:val="00813CEF"/>
    <w:rsid w:val="00814CBD"/>
    <w:rsid w:val="00816762"/>
    <w:rsid w:val="0082041A"/>
    <w:rsid w:val="00821186"/>
    <w:rsid w:val="00826847"/>
    <w:rsid w:val="00830E03"/>
    <w:rsid w:val="00830F1F"/>
    <w:rsid w:val="008333F2"/>
    <w:rsid w:val="00834028"/>
    <w:rsid w:val="00834884"/>
    <w:rsid w:val="00836490"/>
    <w:rsid w:val="0084010C"/>
    <w:rsid w:val="00840DE0"/>
    <w:rsid w:val="00841A62"/>
    <w:rsid w:val="00841ED2"/>
    <w:rsid w:val="00842738"/>
    <w:rsid w:val="00842E12"/>
    <w:rsid w:val="00844843"/>
    <w:rsid w:val="00845BED"/>
    <w:rsid w:val="00846A68"/>
    <w:rsid w:val="00846C5A"/>
    <w:rsid w:val="00846DEA"/>
    <w:rsid w:val="0085021D"/>
    <w:rsid w:val="00850EFF"/>
    <w:rsid w:val="00851DB6"/>
    <w:rsid w:val="00852049"/>
    <w:rsid w:val="008528D0"/>
    <w:rsid w:val="00852AD6"/>
    <w:rsid w:val="0086050F"/>
    <w:rsid w:val="008608F9"/>
    <w:rsid w:val="00860B6A"/>
    <w:rsid w:val="0086707E"/>
    <w:rsid w:val="008704F1"/>
    <w:rsid w:val="0087313D"/>
    <w:rsid w:val="00873F93"/>
    <w:rsid w:val="008741DA"/>
    <w:rsid w:val="008747CD"/>
    <w:rsid w:val="00876A1C"/>
    <w:rsid w:val="00882AEF"/>
    <w:rsid w:val="008830C9"/>
    <w:rsid w:val="00884AEF"/>
    <w:rsid w:val="00885345"/>
    <w:rsid w:val="008856CE"/>
    <w:rsid w:val="00885958"/>
    <w:rsid w:val="0088595E"/>
    <w:rsid w:val="008905B4"/>
    <w:rsid w:val="008909AA"/>
    <w:rsid w:val="00890E79"/>
    <w:rsid w:val="008932B2"/>
    <w:rsid w:val="00893657"/>
    <w:rsid w:val="00893DC7"/>
    <w:rsid w:val="008956F1"/>
    <w:rsid w:val="0089677F"/>
    <w:rsid w:val="008A0563"/>
    <w:rsid w:val="008A0FF3"/>
    <w:rsid w:val="008A10FD"/>
    <w:rsid w:val="008A197A"/>
    <w:rsid w:val="008A22CF"/>
    <w:rsid w:val="008A2C60"/>
    <w:rsid w:val="008A6719"/>
    <w:rsid w:val="008B134F"/>
    <w:rsid w:val="008B2341"/>
    <w:rsid w:val="008B24AC"/>
    <w:rsid w:val="008B3A99"/>
    <w:rsid w:val="008B51A7"/>
    <w:rsid w:val="008B6006"/>
    <w:rsid w:val="008B6702"/>
    <w:rsid w:val="008B7468"/>
    <w:rsid w:val="008C03CB"/>
    <w:rsid w:val="008C1586"/>
    <w:rsid w:val="008C2409"/>
    <w:rsid w:val="008C2893"/>
    <w:rsid w:val="008C348F"/>
    <w:rsid w:val="008C3E6B"/>
    <w:rsid w:val="008C6A0F"/>
    <w:rsid w:val="008C6A11"/>
    <w:rsid w:val="008D018E"/>
    <w:rsid w:val="008D2963"/>
    <w:rsid w:val="008D5CD6"/>
    <w:rsid w:val="008D6554"/>
    <w:rsid w:val="008D69CB"/>
    <w:rsid w:val="008D77FE"/>
    <w:rsid w:val="008E122D"/>
    <w:rsid w:val="008E1C42"/>
    <w:rsid w:val="008E1DD8"/>
    <w:rsid w:val="008E303F"/>
    <w:rsid w:val="008E3D0D"/>
    <w:rsid w:val="008E5AB1"/>
    <w:rsid w:val="008E64A2"/>
    <w:rsid w:val="008E7136"/>
    <w:rsid w:val="008F20CF"/>
    <w:rsid w:val="008F24A4"/>
    <w:rsid w:val="008F2D28"/>
    <w:rsid w:val="008F380C"/>
    <w:rsid w:val="008F40F8"/>
    <w:rsid w:val="008F6565"/>
    <w:rsid w:val="008F6BC8"/>
    <w:rsid w:val="008F6EF9"/>
    <w:rsid w:val="008F7E13"/>
    <w:rsid w:val="0090041A"/>
    <w:rsid w:val="00901096"/>
    <w:rsid w:val="0090226D"/>
    <w:rsid w:val="00903539"/>
    <w:rsid w:val="00903917"/>
    <w:rsid w:val="00903FFA"/>
    <w:rsid w:val="009062CD"/>
    <w:rsid w:val="0090788F"/>
    <w:rsid w:val="0091021B"/>
    <w:rsid w:val="0091156E"/>
    <w:rsid w:val="009123A0"/>
    <w:rsid w:val="00913C3C"/>
    <w:rsid w:val="0091470D"/>
    <w:rsid w:val="009164F2"/>
    <w:rsid w:val="00917449"/>
    <w:rsid w:val="00917731"/>
    <w:rsid w:val="00917CE9"/>
    <w:rsid w:val="00920392"/>
    <w:rsid w:val="0092203D"/>
    <w:rsid w:val="00922A8E"/>
    <w:rsid w:val="00925260"/>
    <w:rsid w:val="00927D1F"/>
    <w:rsid w:val="0093037F"/>
    <w:rsid w:val="00931034"/>
    <w:rsid w:val="00931513"/>
    <w:rsid w:val="00931758"/>
    <w:rsid w:val="009335D2"/>
    <w:rsid w:val="00934D78"/>
    <w:rsid w:val="00936338"/>
    <w:rsid w:val="00936C4F"/>
    <w:rsid w:val="00937771"/>
    <w:rsid w:val="00937D47"/>
    <w:rsid w:val="00940FD0"/>
    <w:rsid w:val="00941D2C"/>
    <w:rsid w:val="0094228F"/>
    <w:rsid w:val="009427FF"/>
    <w:rsid w:val="00946C7F"/>
    <w:rsid w:val="00946D54"/>
    <w:rsid w:val="00946FB8"/>
    <w:rsid w:val="00950572"/>
    <w:rsid w:val="009516C8"/>
    <w:rsid w:val="00951E28"/>
    <w:rsid w:val="00952272"/>
    <w:rsid w:val="00952D41"/>
    <w:rsid w:val="00953E06"/>
    <w:rsid w:val="00954415"/>
    <w:rsid w:val="009571E3"/>
    <w:rsid w:val="009573ED"/>
    <w:rsid w:val="00957B5C"/>
    <w:rsid w:val="00957D57"/>
    <w:rsid w:val="00960AF6"/>
    <w:rsid w:val="0096226F"/>
    <w:rsid w:val="0096237E"/>
    <w:rsid w:val="00963D3A"/>
    <w:rsid w:val="00963F22"/>
    <w:rsid w:val="009640A2"/>
    <w:rsid w:val="009650B6"/>
    <w:rsid w:val="00966A8F"/>
    <w:rsid w:val="009711AA"/>
    <w:rsid w:val="009727DF"/>
    <w:rsid w:val="009736C7"/>
    <w:rsid w:val="009749EF"/>
    <w:rsid w:val="0097506F"/>
    <w:rsid w:val="00975585"/>
    <w:rsid w:val="00975F27"/>
    <w:rsid w:val="009762E3"/>
    <w:rsid w:val="00976A05"/>
    <w:rsid w:val="0097720C"/>
    <w:rsid w:val="009800B9"/>
    <w:rsid w:val="0098158D"/>
    <w:rsid w:val="009829B4"/>
    <w:rsid w:val="00983B4E"/>
    <w:rsid w:val="00986C92"/>
    <w:rsid w:val="00986DBA"/>
    <w:rsid w:val="009906FE"/>
    <w:rsid w:val="00990DB1"/>
    <w:rsid w:val="00991FC7"/>
    <w:rsid w:val="00995EAB"/>
    <w:rsid w:val="009A033F"/>
    <w:rsid w:val="009A0C69"/>
    <w:rsid w:val="009A1D9F"/>
    <w:rsid w:val="009A22CC"/>
    <w:rsid w:val="009A3153"/>
    <w:rsid w:val="009A3796"/>
    <w:rsid w:val="009A3B52"/>
    <w:rsid w:val="009A47F5"/>
    <w:rsid w:val="009A764C"/>
    <w:rsid w:val="009A7B36"/>
    <w:rsid w:val="009B1511"/>
    <w:rsid w:val="009B1FC4"/>
    <w:rsid w:val="009B3356"/>
    <w:rsid w:val="009B4BC7"/>
    <w:rsid w:val="009B5E5A"/>
    <w:rsid w:val="009B5FB0"/>
    <w:rsid w:val="009B6F6A"/>
    <w:rsid w:val="009B7AF5"/>
    <w:rsid w:val="009C1F33"/>
    <w:rsid w:val="009C29F2"/>
    <w:rsid w:val="009C3361"/>
    <w:rsid w:val="009C4458"/>
    <w:rsid w:val="009C4698"/>
    <w:rsid w:val="009C5330"/>
    <w:rsid w:val="009C6515"/>
    <w:rsid w:val="009C6BF9"/>
    <w:rsid w:val="009C780E"/>
    <w:rsid w:val="009D207B"/>
    <w:rsid w:val="009D2E70"/>
    <w:rsid w:val="009D326E"/>
    <w:rsid w:val="009D3700"/>
    <w:rsid w:val="009D550F"/>
    <w:rsid w:val="009D5A44"/>
    <w:rsid w:val="009D69F8"/>
    <w:rsid w:val="009E0E64"/>
    <w:rsid w:val="009E4149"/>
    <w:rsid w:val="009E4AE7"/>
    <w:rsid w:val="009E4F02"/>
    <w:rsid w:val="009E508A"/>
    <w:rsid w:val="009F0C85"/>
    <w:rsid w:val="009F1041"/>
    <w:rsid w:val="009F2815"/>
    <w:rsid w:val="009F336E"/>
    <w:rsid w:val="009F3C26"/>
    <w:rsid w:val="009F4A23"/>
    <w:rsid w:val="009F4AEA"/>
    <w:rsid w:val="009F4DFA"/>
    <w:rsid w:val="009F535D"/>
    <w:rsid w:val="00A02218"/>
    <w:rsid w:val="00A03795"/>
    <w:rsid w:val="00A03A8A"/>
    <w:rsid w:val="00A0415A"/>
    <w:rsid w:val="00A0427D"/>
    <w:rsid w:val="00A04467"/>
    <w:rsid w:val="00A069C9"/>
    <w:rsid w:val="00A07A84"/>
    <w:rsid w:val="00A1026A"/>
    <w:rsid w:val="00A1028C"/>
    <w:rsid w:val="00A1042A"/>
    <w:rsid w:val="00A11B63"/>
    <w:rsid w:val="00A13A5D"/>
    <w:rsid w:val="00A14F30"/>
    <w:rsid w:val="00A15604"/>
    <w:rsid w:val="00A16259"/>
    <w:rsid w:val="00A17C33"/>
    <w:rsid w:val="00A21064"/>
    <w:rsid w:val="00A231F6"/>
    <w:rsid w:val="00A23469"/>
    <w:rsid w:val="00A236E7"/>
    <w:rsid w:val="00A24E0E"/>
    <w:rsid w:val="00A24EFA"/>
    <w:rsid w:val="00A25877"/>
    <w:rsid w:val="00A30D85"/>
    <w:rsid w:val="00A31AF3"/>
    <w:rsid w:val="00A333FF"/>
    <w:rsid w:val="00A34371"/>
    <w:rsid w:val="00A35376"/>
    <w:rsid w:val="00A35A9B"/>
    <w:rsid w:val="00A403CA"/>
    <w:rsid w:val="00A410BE"/>
    <w:rsid w:val="00A42722"/>
    <w:rsid w:val="00A450AC"/>
    <w:rsid w:val="00A45267"/>
    <w:rsid w:val="00A5046C"/>
    <w:rsid w:val="00A516F4"/>
    <w:rsid w:val="00A51BA5"/>
    <w:rsid w:val="00A56C8F"/>
    <w:rsid w:val="00A57A5B"/>
    <w:rsid w:val="00A614C2"/>
    <w:rsid w:val="00A61A19"/>
    <w:rsid w:val="00A624D6"/>
    <w:rsid w:val="00A63CE3"/>
    <w:rsid w:val="00A6438E"/>
    <w:rsid w:val="00A663C0"/>
    <w:rsid w:val="00A66707"/>
    <w:rsid w:val="00A669D4"/>
    <w:rsid w:val="00A67E47"/>
    <w:rsid w:val="00A70097"/>
    <w:rsid w:val="00A704CF"/>
    <w:rsid w:val="00A70771"/>
    <w:rsid w:val="00A70C93"/>
    <w:rsid w:val="00A70E03"/>
    <w:rsid w:val="00A72741"/>
    <w:rsid w:val="00A72F5C"/>
    <w:rsid w:val="00A73B97"/>
    <w:rsid w:val="00A74071"/>
    <w:rsid w:val="00A74A4A"/>
    <w:rsid w:val="00A76128"/>
    <w:rsid w:val="00A761CC"/>
    <w:rsid w:val="00A76C3B"/>
    <w:rsid w:val="00A76EA1"/>
    <w:rsid w:val="00A77450"/>
    <w:rsid w:val="00A775A9"/>
    <w:rsid w:val="00A77832"/>
    <w:rsid w:val="00A77BFB"/>
    <w:rsid w:val="00A801F4"/>
    <w:rsid w:val="00A817F9"/>
    <w:rsid w:val="00A86E63"/>
    <w:rsid w:val="00A92845"/>
    <w:rsid w:val="00A939A5"/>
    <w:rsid w:val="00A9710A"/>
    <w:rsid w:val="00AA0049"/>
    <w:rsid w:val="00AA2322"/>
    <w:rsid w:val="00AA26C3"/>
    <w:rsid w:val="00AA2811"/>
    <w:rsid w:val="00AA2847"/>
    <w:rsid w:val="00AB0372"/>
    <w:rsid w:val="00AB109B"/>
    <w:rsid w:val="00AB30A6"/>
    <w:rsid w:val="00AB33CC"/>
    <w:rsid w:val="00AB384C"/>
    <w:rsid w:val="00AB49D9"/>
    <w:rsid w:val="00AB4BBB"/>
    <w:rsid w:val="00AB5724"/>
    <w:rsid w:val="00AB7D9D"/>
    <w:rsid w:val="00AC1674"/>
    <w:rsid w:val="00AC1D43"/>
    <w:rsid w:val="00AC38EE"/>
    <w:rsid w:val="00AC5A9A"/>
    <w:rsid w:val="00AC73B3"/>
    <w:rsid w:val="00AC73E3"/>
    <w:rsid w:val="00AD0424"/>
    <w:rsid w:val="00AD168D"/>
    <w:rsid w:val="00AD37E8"/>
    <w:rsid w:val="00AD3ED3"/>
    <w:rsid w:val="00AD5B21"/>
    <w:rsid w:val="00AD61CD"/>
    <w:rsid w:val="00AD6E66"/>
    <w:rsid w:val="00AD72F2"/>
    <w:rsid w:val="00AE155A"/>
    <w:rsid w:val="00AE1EAC"/>
    <w:rsid w:val="00AE327C"/>
    <w:rsid w:val="00AE32BD"/>
    <w:rsid w:val="00AF049C"/>
    <w:rsid w:val="00AF1E6A"/>
    <w:rsid w:val="00AF2930"/>
    <w:rsid w:val="00AF59A8"/>
    <w:rsid w:val="00B01A02"/>
    <w:rsid w:val="00B04E7C"/>
    <w:rsid w:val="00B07205"/>
    <w:rsid w:val="00B10266"/>
    <w:rsid w:val="00B10467"/>
    <w:rsid w:val="00B10DE0"/>
    <w:rsid w:val="00B12660"/>
    <w:rsid w:val="00B1427A"/>
    <w:rsid w:val="00B14E3D"/>
    <w:rsid w:val="00B16274"/>
    <w:rsid w:val="00B214B8"/>
    <w:rsid w:val="00B2332F"/>
    <w:rsid w:val="00B25243"/>
    <w:rsid w:val="00B25871"/>
    <w:rsid w:val="00B27486"/>
    <w:rsid w:val="00B3093F"/>
    <w:rsid w:val="00B31AA5"/>
    <w:rsid w:val="00B32497"/>
    <w:rsid w:val="00B32AE3"/>
    <w:rsid w:val="00B3381D"/>
    <w:rsid w:val="00B40917"/>
    <w:rsid w:val="00B427C5"/>
    <w:rsid w:val="00B42917"/>
    <w:rsid w:val="00B438EE"/>
    <w:rsid w:val="00B45283"/>
    <w:rsid w:val="00B45CD7"/>
    <w:rsid w:val="00B46E35"/>
    <w:rsid w:val="00B4776B"/>
    <w:rsid w:val="00B47974"/>
    <w:rsid w:val="00B47B36"/>
    <w:rsid w:val="00B50879"/>
    <w:rsid w:val="00B50CDA"/>
    <w:rsid w:val="00B52F38"/>
    <w:rsid w:val="00B53B16"/>
    <w:rsid w:val="00B5593C"/>
    <w:rsid w:val="00B56083"/>
    <w:rsid w:val="00B5626B"/>
    <w:rsid w:val="00B57990"/>
    <w:rsid w:val="00B605CA"/>
    <w:rsid w:val="00B60ABA"/>
    <w:rsid w:val="00B613B4"/>
    <w:rsid w:val="00B628AB"/>
    <w:rsid w:val="00B63B7E"/>
    <w:rsid w:val="00B64C3C"/>
    <w:rsid w:val="00B65D1C"/>
    <w:rsid w:val="00B65FCC"/>
    <w:rsid w:val="00B67A79"/>
    <w:rsid w:val="00B707F5"/>
    <w:rsid w:val="00B7252D"/>
    <w:rsid w:val="00B7328E"/>
    <w:rsid w:val="00B73632"/>
    <w:rsid w:val="00B73F0C"/>
    <w:rsid w:val="00B766E3"/>
    <w:rsid w:val="00B7670A"/>
    <w:rsid w:val="00B767A4"/>
    <w:rsid w:val="00B76EE4"/>
    <w:rsid w:val="00B77C6A"/>
    <w:rsid w:val="00B77E0B"/>
    <w:rsid w:val="00B80F00"/>
    <w:rsid w:val="00B82292"/>
    <w:rsid w:val="00B8276E"/>
    <w:rsid w:val="00B82B69"/>
    <w:rsid w:val="00B82EB5"/>
    <w:rsid w:val="00B833E5"/>
    <w:rsid w:val="00B83E6D"/>
    <w:rsid w:val="00B85004"/>
    <w:rsid w:val="00B852D0"/>
    <w:rsid w:val="00B86A1B"/>
    <w:rsid w:val="00B87667"/>
    <w:rsid w:val="00B87C5A"/>
    <w:rsid w:val="00B87FB1"/>
    <w:rsid w:val="00B90E30"/>
    <w:rsid w:val="00B9108A"/>
    <w:rsid w:val="00B960F0"/>
    <w:rsid w:val="00B97111"/>
    <w:rsid w:val="00BA0F89"/>
    <w:rsid w:val="00BA1038"/>
    <w:rsid w:val="00BA1C19"/>
    <w:rsid w:val="00BA260E"/>
    <w:rsid w:val="00BA2DF2"/>
    <w:rsid w:val="00BA4095"/>
    <w:rsid w:val="00BA42B8"/>
    <w:rsid w:val="00BA4942"/>
    <w:rsid w:val="00BA4F7C"/>
    <w:rsid w:val="00BA59F9"/>
    <w:rsid w:val="00BA66CD"/>
    <w:rsid w:val="00BA6B03"/>
    <w:rsid w:val="00BA6CD3"/>
    <w:rsid w:val="00BA7929"/>
    <w:rsid w:val="00BB0202"/>
    <w:rsid w:val="00BB0AE8"/>
    <w:rsid w:val="00BB25FF"/>
    <w:rsid w:val="00BB33CB"/>
    <w:rsid w:val="00BB3742"/>
    <w:rsid w:val="00BB487D"/>
    <w:rsid w:val="00BB4C58"/>
    <w:rsid w:val="00BB51D5"/>
    <w:rsid w:val="00BB6913"/>
    <w:rsid w:val="00BB7DAE"/>
    <w:rsid w:val="00BC02C0"/>
    <w:rsid w:val="00BC048E"/>
    <w:rsid w:val="00BC0785"/>
    <w:rsid w:val="00BC413D"/>
    <w:rsid w:val="00BC4F84"/>
    <w:rsid w:val="00BC53A5"/>
    <w:rsid w:val="00BC5663"/>
    <w:rsid w:val="00BC660B"/>
    <w:rsid w:val="00BD1CB6"/>
    <w:rsid w:val="00BD2889"/>
    <w:rsid w:val="00BD2E1F"/>
    <w:rsid w:val="00BD4535"/>
    <w:rsid w:val="00BD6C5F"/>
    <w:rsid w:val="00BD6C8B"/>
    <w:rsid w:val="00BE00AD"/>
    <w:rsid w:val="00BE2423"/>
    <w:rsid w:val="00BE2D89"/>
    <w:rsid w:val="00BE4B66"/>
    <w:rsid w:val="00BE5D29"/>
    <w:rsid w:val="00BE5FF9"/>
    <w:rsid w:val="00BF0BAD"/>
    <w:rsid w:val="00BF2EC6"/>
    <w:rsid w:val="00BF2F7D"/>
    <w:rsid w:val="00BF3779"/>
    <w:rsid w:val="00BF4734"/>
    <w:rsid w:val="00BF53AF"/>
    <w:rsid w:val="00BF7A1C"/>
    <w:rsid w:val="00C0048E"/>
    <w:rsid w:val="00C03D53"/>
    <w:rsid w:val="00C04525"/>
    <w:rsid w:val="00C06968"/>
    <w:rsid w:val="00C07020"/>
    <w:rsid w:val="00C10BF1"/>
    <w:rsid w:val="00C10F6A"/>
    <w:rsid w:val="00C13C81"/>
    <w:rsid w:val="00C13D1A"/>
    <w:rsid w:val="00C13ED1"/>
    <w:rsid w:val="00C147CE"/>
    <w:rsid w:val="00C15496"/>
    <w:rsid w:val="00C1629F"/>
    <w:rsid w:val="00C1685B"/>
    <w:rsid w:val="00C171EE"/>
    <w:rsid w:val="00C2086F"/>
    <w:rsid w:val="00C20F20"/>
    <w:rsid w:val="00C21281"/>
    <w:rsid w:val="00C23260"/>
    <w:rsid w:val="00C233DA"/>
    <w:rsid w:val="00C25921"/>
    <w:rsid w:val="00C26005"/>
    <w:rsid w:val="00C267E0"/>
    <w:rsid w:val="00C267EA"/>
    <w:rsid w:val="00C271B5"/>
    <w:rsid w:val="00C27DAD"/>
    <w:rsid w:val="00C30A63"/>
    <w:rsid w:val="00C3155E"/>
    <w:rsid w:val="00C3156D"/>
    <w:rsid w:val="00C316AD"/>
    <w:rsid w:val="00C31DEA"/>
    <w:rsid w:val="00C349C0"/>
    <w:rsid w:val="00C35D2B"/>
    <w:rsid w:val="00C404BB"/>
    <w:rsid w:val="00C42726"/>
    <w:rsid w:val="00C44402"/>
    <w:rsid w:val="00C45CD1"/>
    <w:rsid w:val="00C4632F"/>
    <w:rsid w:val="00C47793"/>
    <w:rsid w:val="00C47B53"/>
    <w:rsid w:val="00C52D0B"/>
    <w:rsid w:val="00C533F8"/>
    <w:rsid w:val="00C5563F"/>
    <w:rsid w:val="00C5702B"/>
    <w:rsid w:val="00C5728A"/>
    <w:rsid w:val="00C5779D"/>
    <w:rsid w:val="00C57E64"/>
    <w:rsid w:val="00C57FA2"/>
    <w:rsid w:val="00C61044"/>
    <w:rsid w:val="00C61224"/>
    <w:rsid w:val="00C612E0"/>
    <w:rsid w:val="00C61678"/>
    <w:rsid w:val="00C63582"/>
    <w:rsid w:val="00C65804"/>
    <w:rsid w:val="00C664C0"/>
    <w:rsid w:val="00C710F5"/>
    <w:rsid w:val="00C71C94"/>
    <w:rsid w:val="00C72714"/>
    <w:rsid w:val="00C72AC4"/>
    <w:rsid w:val="00C72E8D"/>
    <w:rsid w:val="00C74D87"/>
    <w:rsid w:val="00C75049"/>
    <w:rsid w:val="00C7516B"/>
    <w:rsid w:val="00C7577C"/>
    <w:rsid w:val="00C77262"/>
    <w:rsid w:val="00C81194"/>
    <w:rsid w:val="00C820AF"/>
    <w:rsid w:val="00C86110"/>
    <w:rsid w:val="00C86CA8"/>
    <w:rsid w:val="00C874A7"/>
    <w:rsid w:val="00C87EDE"/>
    <w:rsid w:val="00C9061B"/>
    <w:rsid w:val="00C9158F"/>
    <w:rsid w:val="00C91924"/>
    <w:rsid w:val="00C92E09"/>
    <w:rsid w:val="00C93CC5"/>
    <w:rsid w:val="00C94629"/>
    <w:rsid w:val="00C95DA9"/>
    <w:rsid w:val="00C975DE"/>
    <w:rsid w:val="00C9763E"/>
    <w:rsid w:val="00CA3261"/>
    <w:rsid w:val="00CA3932"/>
    <w:rsid w:val="00CA4F3A"/>
    <w:rsid w:val="00CA62F0"/>
    <w:rsid w:val="00CA69AD"/>
    <w:rsid w:val="00CA7D62"/>
    <w:rsid w:val="00CB20A8"/>
    <w:rsid w:val="00CB3EDC"/>
    <w:rsid w:val="00CB49F9"/>
    <w:rsid w:val="00CB4A88"/>
    <w:rsid w:val="00CB5594"/>
    <w:rsid w:val="00CB5935"/>
    <w:rsid w:val="00CB6BD6"/>
    <w:rsid w:val="00CC0880"/>
    <w:rsid w:val="00CC1B56"/>
    <w:rsid w:val="00CC202C"/>
    <w:rsid w:val="00CC2E36"/>
    <w:rsid w:val="00CC36B6"/>
    <w:rsid w:val="00CC3F93"/>
    <w:rsid w:val="00CD021D"/>
    <w:rsid w:val="00CD110D"/>
    <w:rsid w:val="00CD1358"/>
    <w:rsid w:val="00CD24D7"/>
    <w:rsid w:val="00CD254A"/>
    <w:rsid w:val="00CD3198"/>
    <w:rsid w:val="00CD31F7"/>
    <w:rsid w:val="00CD387D"/>
    <w:rsid w:val="00CD43F0"/>
    <w:rsid w:val="00CD4A49"/>
    <w:rsid w:val="00CD6FBE"/>
    <w:rsid w:val="00CE12DF"/>
    <w:rsid w:val="00CE533B"/>
    <w:rsid w:val="00CE7431"/>
    <w:rsid w:val="00CE7FBA"/>
    <w:rsid w:val="00CF000F"/>
    <w:rsid w:val="00CF211C"/>
    <w:rsid w:val="00CF27F0"/>
    <w:rsid w:val="00CF2CA1"/>
    <w:rsid w:val="00CF457E"/>
    <w:rsid w:val="00CF4F81"/>
    <w:rsid w:val="00CF55F8"/>
    <w:rsid w:val="00CF68B3"/>
    <w:rsid w:val="00CF7B29"/>
    <w:rsid w:val="00D00360"/>
    <w:rsid w:val="00D025C6"/>
    <w:rsid w:val="00D060E4"/>
    <w:rsid w:val="00D06EE6"/>
    <w:rsid w:val="00D100EB"/>
    <w:rsid w:val="00D11039"/>
    <w:rsid w:val="00D11FB2"/>
    <w:rsid w:val="00D1351F"/>
    <w:rsid w:val="00D1634D"/>
    <w:rsid w:val="00D171CE"/>
    <w:rsid w:val="00D220A4"/>
    <w:rsid w:val="00D24604"/>
    <w:rsid w:val="00D25404"/>
    <w:rsid w:val="00D2631E"/>
    <w:rsid w:val="00D26868"/>
    <w:rsid w:val="00D269F2"/>
    <w:rsid w:val="00D27E31"/>
    <w:rsid w:val="00D33856"/>
    <w:rsid w:val="00D34F65"/>
    <w:rsid w:val="00D363FB"/>
    <w:rsid w:val="00D36EC9"/>
    <w:rsid w:val="00D374C9"/>
    <w:rsid w:val="00D4026C"/>
    <w:rsid w:val="00D40815"/>
    <w:rsid w:val="00D40C9C"/>
    <w:rsid w:val="00D41F06"/>
    <w:rsid w:val="00D430D4"/>
    <w:rsid w:val="00D44372"/>
    <w:rsid w:val="00D454A4"/>
    <w:rsid w:val="00D51EFD"/>
    <w:rsid w:val="00D5400F"/>
    <w:rsid w:val="00D55B5D"/>
    <w:rsid w:val="00D56518"/>
    <w:rsid w:val="00D6301A"/>
    <w:rsid w:val="00D63723"/>
    <w:rsid w:val="00D640F3"/>
    <w:rsid w:val="00D64E41"/>
    <w:rsid w:val="00D656F0"/>
    <w:rsid w:val="00D658C8"/>
    <w:rsid w:val="00D65BF0"/>
    <w:rsid w:val="00D6641F"/>
    <w:rsid w:val="00D66613"/>
    <w:rsid w:val="00D67BF2"/>
    <w:rsid w:val="00D713EC"/>
    <w:rsid w:val="00D770FB"/>
    <w:rsid w:val="00D778C6"/>
    <w:rsid w:val="00D80013"/>
    <w:rsid w:val="00D80DAE"/>
    <w:rsid w:val="00D80E90"/>
    <w:rsid w:val="00D8133B"/>
    <w:rsid w:val="00D85CA4"/>
    <w:rsid w:val="00D8654F"/>
    <w:rsid w:val="00D8753E"/>
    <w:rsid w:val="00D9213D"/>
    <w:rsid w:val="00D92F64"/>
    <w:rsid w:val="00D9362E"/>
    <w:rsid w:val="00D9451A"/>
    <w:rsid w:val="00DA3F99"/>
    <w:rsid w:val="00DA4C04"/>
    <w:rsid w:val="00DA6347"/>
    <w:rsid w:val="00DA6512"/>
    <w:rsid w:val="00DA6F1C"/>
    <w:rsid w:val="00DA7E30"/>
    <w:rsid w:val="00DB0169"/>
    <w:rsid w:val="00DB2214"/>
    <w:rsid w:val="00DB2BBB"/>
    <w:rsid w:val="00DB54A0"/>
    <w:rsid w:val="00DB684A"/>
    <w:rsid w:val="00DB78F0"/>
    <w:rsid w:val="00DC034E"/>
    <w:rsid w:val="00DC0E9A"/>
    <w:rsid w:val="00DC2D03"/>
    <w:rsid w:val="00DC2DBD"/>
    <w:rsid w:val="00DC3EF2"/>
    <w:rsid w:val="00DC444C"/>
    <w:rsid w:val="00DD0434"/>
    <w:rsid w:val="00DD2E97"/>
    <w:rsid w:val="00DD63D3"/>
    <w:rsid w:val="00DD6C0C"/>
    <w:rsid w:val="00DD7E72"/>
    <w:rsid w:val="00DD7FD3"/>
    <w:rsid w:val="00DE0BFD"/>
    <w:rsid w:val="00DE1184"/>
    <w:rsid w:val="00DE2DA5"/>
    <w:rsid w:val="00DE2E14"/>
    <w:rsid w:val="00DE3CF5"/>
    <w:rsid w:val="00DE49F5"/>
    <w:rsid w:val="00DE50F1"/>
    <w:rsid w:val="00DE6181"/>
    <w:rsid w:val="00DE677F"/>
    <w:rsid w:val="00DE6972"/>
    <w:rsid w:val="00DE73E0"/>
    <w:rsid w:val="00DE74A1"/>
    <w:rsid w:val="00DF066A"/>
    <w:rsid w:val="00DF0B65"/>
    <w:rsid w:val="00DF3441"/>
    <w:rsid w:val="00DF34EF"/>
    <w:rsid w:val="00DF6AF6"/>
    <w:rsid w:val="00DF6D0B"/>
    <w:rsid w:val="00DF718E"/>
    <w:rsid w:val="00DF7C85"/>
    <w:rsid w:val="00E00744"/>
    <w:rsid w:val="00E00EAB"/>
    <w:rsid w:val="00E018E8"/>
    <w:rsid w:val="00E055B5"/>
    <w:rsid w:val="00E066AA"/>
    <w:rsid w:val="00E10EA3"/>
    <w:rsid w:val="00E11724"/>
    <w:rsid w:val="00E11E92"/>
    <w:rsid w:val="00E12912"/>
    <w:rsid w:val="00E14D95"/>
    <w:rsid w:val="00E20E79"/>
    <w:rsid w:val="00E2246A"/>
    <w:rsid w:val="00E236CB"/>
    <w:rsid w:val="00E24F9E"/>
    <w:rsid w:val="00E252D6"/>
    <w:rsid w:val="00E26B1C"/>
    <w:rsid w:val="00E271D9"/>
    <w:rsid w:val="00E277F9"/>
    <w:rsid w:val="00E301A1"/>
    <w:rsid w:val="00E30201"/>
    <w:rsid w:val="00E307F0"/>
    <w:rsid w:val="00E31364"/>
    <w:rsid w:val="00E316DD"/>
    <w:rsid w:val="00E3176D"/>
    <w:rsid w:val="00E32E45"/>
    <w:rsid w:val="00E33A18"/>
    <w:rsid w:val="00E34768"/>
    <w:rsid w:val="00E34F0F"/>
    <w:rsid w:val="00E36201"/>
    <w:rsid w:val="00E41A1C"/>
    <w:rsid w:val="00E43107"/>
    <w:rsid w:val="00E44424"/>
    <w:rsid w:val="00E45E34"/>
    <w:rsid w:val="00E463E2"/>
    <w:rsid w:val="00E469D6"/>
    <w:rsid w:val="00E46C65"/>
    <w:rsid w:val="00E503AF"/>
    <w:rsid w:val="00E53FF5"/>
    <w:rsid w:val="00E55378"/>
    <w:rsid w:val="00E5639A"/>
    <w:rsid w:val="00E57118"/>
    <w:rsid w:val="00E5748D"/>
    <w:rsid w:val="00E57725"/>
    <w:rsid w:val="00E61DA3"/>
    <w:rsid w:val="00E623DF"/>
    <w:rsid w:val="00E64395"/>
    <w:rsid w:val="00E64967"/>
    <w:rsid w:val="00E66F7F"/>
    <w:rsid w:val="00E67670"/>
    <w:rsid w:val="00E677CC"/>
    <w:rsid w:val="00E67BC0"/>
    <w:rsid w:val="00E7000F"/>
    <w:rsid w:val="00E71B0A"/>
    <w:rsid w:val="00E72E9A"/>
    <w:rsid w:val="00E73DD6"/>
    <w:rsid w:val="00E74E38"/>
    <w:rsid w:val="00E75EB3"/>
    <w:rsid w:val="00E76DDF"/>
    <w:rsid w:val="00E77645"/>
    <w:rsid w:val="00E81FD0"/>
    <w:rsid w:val="00E83C08"/>
    <w:rsid w:val="00E84788"/>
    <w:rsid w:val="00E8566F"/>
    <w:rsid w:val="00E85BD8"/>
    <w:rsid w:val="00E90739"/>
    <w:rsid w:val="00E91F74"/>
    <w:rsid w:val="00E93852"/>
    <w:rsid w:val="00EA0E37"/>
    <w:rsid w:val="00EA10CC"/>
    <w:rsid w:val="00EA16A0"/>
    <w:rsid w:val="00EA1877"/>
    <w:rsid w:val="00EA30C7"/>
    <w:rsid w:val="00EA38AD"/>
    <w:rsid w:val="00EB3A50"/>
    <w:rsid w:val="00EB47DE"/>
    <w:rsid w:val="00EB5FB8"/>
    <w:rsid w:val="00EB739F"/>
    <w:rsid w:val="00EC507D"/>
    <w:rsid w:val="00EC5CFD"/>
    <w:rsid w:val="00EC62F2"/>
    <w:rsid w:val="00ED5F36"/>
    <w:rsid w:val="00ED7FD5"/>
    <w:rsid w:val="00EE01AE"/>
    <w:rsid w:val="00EE0C9D"/>
    <w:rsid w:val="00EE1A99"/>
    <w:rsid w:val="00EE2CC2"/>
    <w:rsid w:val="00EE5F47"/>
    <w:rsid w:val="00EE6573"/>
    <w:rsid w:val="00EE7037"/>
    <w:rsid w:val="00EE7452"/>
    <w:rsid w:val="00EF0CD9"/>
    <w:rsid w:val="00EF4151"/>
    <w:rsid w:val="00EF624F"/>
    <w:rsid w:val="00EF66AC"/>
    <w:rsid w:val="00EF7DDF"/>
    <w:rsid w:val="00F002C7"/>
    <w:rsid w:val="00F00AFD"/>
    <w:rsid w:val="00F00D8C"/>
    <w:rsid w:val="00F012DC"/>
    <w:rsid w:val="00F024E8"/>
    <w:rsid w:val="00F02B0E"/>
    <w:rsid w:val="00F04547"/>
    <w:rsid w:val="00F04B2F"/>
    <w:rsid w:val="00F05185"/>
    <w:rsid w:val="00F05F94"/>
    <w:rsid w:val="00F06D0C"/>
    <w:rsid w:val="00F12D5E"/>
    <w:rsid w:val="00F16D35"/>
    <w:rsid w:val="00F1775F"/>
    <w:rsid w:val="00F20207"/>
    <w:rsid w:val="00F203FF"/>
    <w:rsid w:val="00F20FE4"/>
    <w:rsid w:val="00F210D2"/>
    <w:rsid w:val="00F213CD"/>
    <w:rsid w:val="00F215D5"/>
    <w:rsid w:val="00F22444"/>
    <w:rsid w:val="00F22A82"/>
    <w:rsid w:val="00F22CF8"/>
    <w:rsid w:val="00F23D01"/>
    <w:rsid w:val="00F242E5"/>
    <w:rsid w:val="00F243B0"/>
    <w:rsid w:val="00F25D45"/>
    <w:rsid w:val="00F25DAE"/>
    <w:rsid w:val="00F2631A"/>
    <w:rsid w:val="00F26B92"/>
    <w:rsid w:val="00F275E8"/>
    <w:rsid w:val="00F3004F"/>
    <w:rsid w:val="00F30288"/>
    <w:rsid w:val="00F31876"/>
    <w:rsid w:val="00F31A44"/>
    <w:rsid w:val="00F329E7"/>
    <w:rsid w:val="00F35B0B"/>
    <w:rsid w:val="00F37675"/>
    <w:rsid w:val="00F41C74"/>
    <w:rsid w:val="00F436D3"/>
    <w:rsid w:val="00F4531A"/>
    <w:rsid w:val="00F46EDC"/>
    <w:rsid w:val="00F47C17"/>
    <w:rsid w:val="00F47C4C"/>
    <w:rsid w:val="00F51897"/>
    <w:rsid w:val="00F51DC4"/>
    <w:rsid w:val="00F523E4"/>
    <w:rsid w:val="00F54EAB"/>
    <w:rsid w:val="00F56D0B"/>
    <w:rsid w:val="00F57E61"/>
    <w:rsid w:val="00F6443D"/>
    <w:rsid w:val="00F65F66"/>
    <w:rsid w:val="00F66A9E"/>
    <w:rsid w:val="00F66C39"/>
    <w:rsid w:val="00F708F7"/>
    <w:rsid w:val="00F71E17"/>
    <w:rsid w:val="00F72749"/>
    <w:rsid w:val="00F73059"/>
    <w:rsid w:val="00F74AB4"/>
    <w:rsid w:val="00F74E73"/>
    <w:rsid w:val="00F774AC"/>
    <w:rsid w:val="00F77894"/>
    <w:rsid w:val="00F77CB3"/>
    <w:rsid w:val="00F82040"/>
    <w:rsid w:val="00F82C01"/>
    <w:rsid w:val="00F832F8"/>
    <w:rsid w:val="00F85A0E"/>
    <w:rsid w:val="00F860AE"/>
    <w:rsid w:val="00F86DA2"/>
    <w:rsid w:val="00F90A37"/>
    <w:rsid w:val="00F91942"/>
    <w:rsid w:val="00F92C6E"/>
    <w:rsid w:val="00F941B1"/>
    <w:rsid w:val="00F95352"/>
    <w:rsid w:val="00F9680A"/>
    <w:rsid w:val="00FA1F32"/>
    <w:rsid w:val="00FA212E"/>
    <w:rsid w:val="00FA5125"/>
    <w:rsid w:val="00FA6CD7"/>
    <w:rsid w:val="00FB1707"/>
    <w:rsid w:val="00FB67F2"/>
    <w:rsid w:val="00FB75FB"/>
    <w:rsid w:val="00FB7728"/>
    <w:rsid w:val="00FB7B56"/>
    <w:rsid w:val="00FB7DB3"/>
    <w:rsid w:val="00FC1DAA"/>
    <w:rsid w:val="00FC2BCF"/>
    <w:rsid w:val="00FC4351"/>
    <w:rsid w:val="00FC704F"/>
    <w:rsid w:val="00FC79A6"/>
    <w:rsid w:val="00FD0E4C"/>
    <w:rsid w:val="00FD3871"/>
    <w:rsid w:val="00FE0115"/>
    <w:rsid w:val="00FE02C2"/>
    <w:rsid w:val="00FE0BE0"/>
    <w:rsid w:val="00FE2CE2"/>
    <w:rsid w:val="00FE30DA"/>
    <w:rsid w:val="00FE3267"/>
    <w:rsid w:val="00FE4DFB"/>
    <w:rsid w:val="00FE61E6"/>
    <w:rsid w:val="00FE6B77"/>
    <w:rsid w:val="00FE6EB8"/>
    <w:rsid w:val="00FE7CC5"/>
    <w:rsid w:val="00FF0493"/>
    <w:rsid w:val="00FF1B7B"/>
    <w:rsid w:val="00FF1D42"/>
    <w:rsid w:val="00FF2A22"/>
    <w:rsid w:val="00FF352E"/>
    <w:rsid w:val="00FF3B1D"/>
    <w:rsid w:val="00FF3C88"/>
    <w:rsid w:val="00FF581B"/>
    <w:rsid w:val="00FF5C92"/>
    <w:rsid w:val="00FF5DCA"/>
    <w:rsid w:val="00FF7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B66CF3B"/>
  <w15:docId w15:val="{8B63F9AD-4D86-4495-ABE8-03A45DB8C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F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5FAF"/>
    <w:pPr>
      <w:spacing w:after="0" w:line="240" w:lineRule="auto"/>
      <w:ind w:left="720"/>
      <w:contextualSpacing/>
    </w:pPr>
    <w:rPr>
      <w:rFonts w:eastAsiaTheme="minorEastAsia"/>
      <w:sz w:val="24"/>
      <w:szCs w:val="24"/>
    </w:rPr>
  </w:style>
  <w:style w:type="paragraph" w:styleId="Header">
    <w:name w:val="header"/>
    <w:basedOn w:val="Normal"/>
    <w:link w:val="HeaderChar"/>
    <w:uiPriority w:val="99"/>
    <w:unhideWhenUsed/>
    <w:rsid w:val="00072C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72CE8"/>
  </w:style>
  <w:style w:type="paragraph" w:styleId="Footer">
    <w:name w:val="footer"/>
    <w:basedOn w:val="Normal"/>
    <w:link w:val="FooterChar"/>
    <w:uiPriority w:val="99"/>
    <w:unhideWhenUsed/>
    <w:rsid w:val="00072C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72CE8"/>
  </w:style>
  <w:style w:type="paragraph" w:styleId="BalloonText">
    <w:name w:val="Balloon Text"/>
    <w:basedOn w:val="Normal"/>
    <w:link w:val="BalloonTextChar"/>
    <w:uiPriority w:val="99"/>
    <w:semiHidden/>
    <w:unhideWhenUsed/>
    <w:rsid w:val="007C6D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D61"/>
    <w:rPr>
      <w:rFonts w:ascii="Tahoma" w:hAnsi="Tahoma" w:cs="Tahoma"/>
      <w:sz w:val="16"/>
      <w:szCs w:val="16"/>
    </w:rPr>
  </w:style>
  <w:style w:type="character" w:styleId="CommentReference">
    <w:name w:val="annotation reference"/>
    <w:basedOn w:val="DefaultParagraphFont"/>
    <w:uiPriority w:val="99"/>
    <w:semiHidden/>
    <w:unhideWhenUsed/>
    <w:rsid w:val="00AC1D43"/>
    <w:rPr>
      <w:sz w:val="16"/>
      <w:szCs w:val="16"/>
    </w:rPr>
  </w:style>
  <w:style w:type="paragraph" w:styleId="CommentText">
    <w:name w:val="annotation text"/>
    <w:basedOn w:val="Normal"/>
    <w:link w:val="CommentTextChar"/>
    <w:uiPriority w:val="99"/>
    <w:semiHidden/>
    <w:unhideWhenUsed/>
    <w:rsid w:val="00AC1D43"/>
    <w:pPr>
      <w:spacing w:line="240" w:lineRule="auto"/>
    </w:pPr>
    <w:rPr>
      <w:sz w:val="20"/>
      <w:szCs w:val="20"/>
    </w:rPr>
  </w:style>
  <w:style w:type="character" w:customStyle="1" w:styleId="CommentTextChar">
    <w:name w:val="Comment Text Char"/>
    <w:basedOn w:val="DefaultParagraphFont"/>
    <w:link w:val="CommentText"/>
    <w:uiPriority w:val="99"/>
    <w:semiHidden/>
    <w:rsid w:val="00AC1D43"/>
    <w:rPr>
      <w:sz w:val="20"/>
      <w:szCs w:val="20"/>
    </w:rPr>
  </w:style>
  <w:style w:type="paragraph" w:styleId="CommentSubject">
    <w:name w:val="annotation subject"/>
    <w:basedOn w:val="CommentText"/>
    <w:next w:val="CommentText"/>
    <w:link w:val="CommentSubjectChar"/>
    <w:uiPriority w:val="99"/>
    <w:semiHidden/>
    <w:unhideWhenUsed/>
    <w:rsid w:val="00AC1D43"/>
    <w:rPr>
      <w:b/>
      <w:bCs/>
    </w:rPr>
  </w:style>
  <w:style w:type="character" w:customStyle="1" w:styleId="CommentSubjectChar">
    <w:name w:val="Comment Subject Char"/>
    <w:basedOn w:val="CommentTextChar"/>
    <w:link w:val="CommentSubject"/>
    <w:uiPriority w:val="99"/>
    <w:semiHidden/>
    <w:rsid w:val="00AC1D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1705761">
      <w:bodyDiv w:val="1"/>
      <w:marLeft w:val="0"/>
      <w:marRight w:val="0"/>
      <w:marTop w:val="0"/>
      <w:marBottom w:val="0"/>
      <w:divBdr>
        <w:top w:val="none" w:sz="0" w:space="0" w:color="auto"/>
        <w:left w:val="none" w:sz="0" w:space="0" w:color="auto"/>
        <w:bottom w:val="none" w:sz="0" w:space="0" w:color="auto"/>
        <w:right w:val="none" w:sz="0" w:space="0" w:color="auto"/>
      </w:divBdr>
    </w:div>
    <w:div w:id="918097286">
      <w:bodyDiv w:val="1"/>
      <w:marLeft w:val="0"/>
      <w:marRight w:val="0"/>
      <w:marTop w:val="0"/>
      <w:marBottom w:val="0"/>
      <w:divBdr>
        <w:top w:val="none" w:sz="0" w:space="0" w:color="auto"/>
        <w:left w:val="none" w:sz="0" w:space="0" w:color="auto"/>
        <w:bottom w:val="none" w:sz="0" w:space="0" w:color="auto"/>
        <w:right w:val="none" w:sz="0" w:space="0" w:color="auto"/>
      </w:divBdr>
    </w:div>
    <w:div w:id="1295478353">
      <w:bodyDiv w:val="1"/>
      <w:marLeft w:val="0"/>
      <w:marRight w:val="0"/>
      <w:marTop w:val="0"/>
      <w:marBottom w:val="0"/>
      <w:divBdr>
        <w:top w:val="none" w:sz="0" w:space="0" w:color="auto"/>
        <w:left w:val="none" w:sz="0" w:space="0" w:color="auto"/>
        <w:bottom w:val="none" w:sz="0" w:space="0" w:color="auto"/>
        <w:right w:val="none" w:sz="0" w:space="0" w:color="auto"/>
      </w:divBdr>
    </w:div>
    <w:div w:id="1505976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B5C395-0F5B-4CD8-8368-1E6BBFCAB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18</Words>
  <Characters>8084</Characters>
  <Application>Microsoft Office Word</Application>
  <DocSecurity>4</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American Medical Association</Company>
  <LinksUpToDate>false</LinksUpToDate>
  <CharactersWithSpaces>9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en Barkowski</dc:creator>
  <cp:lastModifiedBy>Rupinder Hayer  (she/her/hers)</cp:lastModifiedBy>
  <cp:revision>2</cp:revision>
  <dcterms:created xsi:type="dcterms:W3CDTF">2024-12-04T18:07:00Z</dcterms:created>
  <dcterms:modified xsi:type="dcterms:W3CDTF">2024-12-04T18:07:00Z</dcterms:modified>
</cp:coreProperties>
</file>